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CFE39A" w14:textId="77777777" w:rsidR="0048346B" w:rsidRDefault="0048346B" w:rsidP="0048346B">
      <w:pPr>
        <w:pStyle w:val="Title"/>
        <w:spacing w:after="240"/>
        <w:rPr>
          <w:rFonts w:ascii="Times New Roman" w:hAnsi="Times New Roman" w:cs="Times New Roman"/>
          <w:spacing w:val="-2"/>
          <w:sz w:val="28"/>
          <w:szCs w:val="28"/>
        </w:rPr>
      </w:pPr>
      <w:r w:rsidRPr="00180FD8">
        <w:rPr>
          <w:rFonts w:ascii="Times New Roman" w:hAnsi="Times New Roman" w:cs="Times New Roman"/>
          <w:sz w:val="28"/>
          <w:szCs w:val="28"/>
        </w:rPr>
        <w:t xml:space="preserve">Supplementary Information - </w:t>
      </w:r>
      <w:r w:rsidRPr="00180FD8">
        <w:rPr>
          <w:rFonts w:ascii="Times New Roman" w:hAnsi="Times New Roman" w:cs="Times New Roman"/>
          <w:spacing w:val="-2"/>
          <w:sz w:val="28"/>
          <w:szCs w:val="28"/>
        </w:rPr>
        <w:t>Decoy</w:t>
      </w:r>
      <w:r w:rsidRPr="00180FD8">
        <w:rPr>
          <w:rFonts w:ascii="Times New Roman" w:hAnsi="Times New Roman" w:cs="Times New Roman"/>
          <w:spacing w:val="-26"/>
          <w:sz w:val="28"/>
          <w:szCs w:val="28"/>
        </w:rPr>
        <w:t xml:space="preserve"> </w:t>
      </w:r>
      <w:r w:rsidRPr="00180FD8">
        <w:rPr>
          <w:rFonts w:ascii="Times New Roman" w:hAnsi="Times New Roman" w:cs="Times New Roman"/>
          <w:spacing w:val="-2"/>
          <w:sz w:val="28"/>
          <w:szCs w:val="28"/>
        </w:rPr>
        <w:t>effect</w:t>
      </w:r>
      <w:r w:rsidRPr="00180FD8">
        <w:rPr>
          <w:rFonts w:ascii="Times New Roman" w:hAnsi="Times New Roman" w:cs="Times New Roman"/>
          <w:spacing w:val="-25"/>
          <w:sz w:val="28"/>
          <w:szCs w:val="28"/>
        </w:rPr>
        <w:t xml:space="preserve"> </w:t>
      </w:r>
      <w:r w:rsidRPr="00180FD8">
        <w:rPr>
          <w:rFonts w:ascii="Times New Roman" w:hAnsi="Times New Roman" w:cs="Times New Roman"/>
          <w:spacing w:val="-2"/>
          <w:sz w:val="28"/>
          <w:szCs w:val="28"/>
        </w:rPr>
        <w:t>in</w:t>
      </w:r>
      <w:r w:rsidRPr="00180FD8">
        <w:rPr>
          <w:rFonts w:ascii="Times New Roman" w:hAnsi="Times New Roman" w:cs="Times New Roman"/>
          <w:spacing w:val="-26"/>
          <w:sz w:val="28"/>
          <w:szCs w:val="28"/>
        </w:rPr>
        <w:t xml:space="preserve"> </w:t>
      </w:r>
      <w:r w:rsidRPr="00180FD8">
        <w:rPr>
          <w:rFonts w:ascii="Times New Roman" w:hAnsi="Times New Roman" w:cs="Times New Roman"/>
          <w:spacing w:val="-2"/>
          <w:sz w:val="28"/>
          <w:szCs w:val="28"/>
        </w:rPr>
        <w:t>shoaling</w:t>
      </w:r>
      <w:r w:rsidRPr="00180FD8">
        <w:rPr>
          <w:rFonts w:ascii="Times New Roman" w:hAnsi="Times New Roman" w:cs="Times New Roman"/>
          <w:spacing w:val="-25"/>
          <w:sz w:val="28"/>
          <w:szCs w:val="28"/>
        </w:rPr>
        <w:t xml:space="preserve"> </w:t>
      </w:r>
      <w:r w:rsidRPr="00180FD8">
        <w:rPr>
          <w:rFonts w:ascii="Times New Roman" w:hAnsi="Times New Roman" w:cs="Times New Roman"/>
          <w:spacing w:val="-2"/>
          <w:sz w:val="28"/>
          <w:szCs w:val="28"/>
        </w:rPr>
        <w:t>decision</w:t>
      </w:r>
      <w:r w:rsidRPr="00180FD8">
        <w:rPr>
          <w:rFonts w:ascii="Times New Roman" w:hAnsi="Times New Roman" w:cs="Times New Roman"/>
          <w:spacing w:val="-25"/>
          <w:sz w:val="28"/>
          <w:szCs w:val="28"/>
        </w:rPr>
        <w:t xml:space="preserve"> </w:t>
      </w:r>
      <w:r w:rsidRPr="00180FD8">
        <w:rPr>
          <w:rFonts w:ascii="Times New Roman" w:hAnsi="Times New Roman" w:cs="Times New Roman"/>
          <w:spacing w:val="-2"/>
          <w:sz w:val="28"/>
          <w:szCs w:val="28"/>
        </w:rPr>
        <w:t>making</w:t>
      </w:r>
      <w:r w:rsidRPr="00180FD8">
        <w:rPr>
          <w:rFonts w:ascii="Times New Roman" w:hAnsi="Times New Roman" w:cs="Times New Roman"/>
          <w:spacing w:val="-26"/>
          <w:sz w:val="28"/>
          <w:szCs w:val="28"/>
        </w:rPr>
        <w:t xml:space="preserve"> </w:t>
      </w:r>
      <w:r w:rsidRPr="00180FD8">
        <w:rPr>
          <w:rFonts w:ascii="Times New Roman" w:hAnsi="Times New Roman" w:cs="Times New Roman"/>
          <w:spacing w:val="-2"/>
          <w:sz w:val="28"/>
          <w:szCs w:val="28"/>
        </w:rPr>
        <w:t>in</w:t>
      </w:r>
      <w:r w:rsidRPr="00180FD8">
        <w:rPr>
          <w:rFonts w:ascii="Times New Roman" w:hAnsi="Times New Roman" w:cs="Times New Roman"/>
          <w:spacing w:val="-25"/>
          <w:sz w:val="28"/>
          <w:szCs w:val="28"/>
        </w:rPr>
        <w:t xml:space="preserve"> </w:t>
      </w:r>
      <w:r w:rsidRPr="00180FD8">
        <w:rPr>
          <w:rFonts w:ascii="Times New Roman" w:hAnsi="Times New Roman" w:cs="Times New Roman"/>
          <w:spacing w:val="-2"/>
          <w:sz w:val="28"/>
          <w:szCs w:val="28"/>
        </w:rPr>
        <w:t>zebrafish</w:t>
      </w:r>
    </w:p>
    <w:p w14:paraId="5EC8327E" w14:textId="54B3B886" w:rsidR="0064039B" w:rsidRPr="0064039B" w:rsidRDefault="0064039B" w:rsidP="0064039B">
      <w:pPr>
        <w:rPr>
          <w:rFonts w:ascii="Times New Roman" w:hAnsi="Times New Roman" w:cs="Times New Roman"/>
          <w:sz w:val="20"/>
        </w:rPr>
      </w:pPr>
      <w:r w:rsidRPr="0064039B">
        <w:rPr>
          <w:rFonts w:ascii="Times New Roman" w:hAnsi="Times New Roman" w:cs="Times New Roman"/>
          <w:sz w:val="20"/>
        </w:rPr>
        <w:t xml:space="preserve">Abhishek Singh*, Kajal Kumari, </w:t>
      </w:r>
      <w:r w:rsidR="002657E7" w:rsidRPr="0064039B">
        <w:rPr>
          <w:rFonts w:ascii="Times New Roman" w:hAnsi="Times New Roman" w:cs="Times New Roman"/>
          <w:sz w:val="20"/>
        </w:rPr>
        <w:t xml:space="preserve">Sanya Kalra, </w:t>
      </w:r>
      <w:r w:rsidRPr="0064039B">
        <w:rPr>
          <w:rFonts w:ascii="Times New Roman" w:hAnsi="Times New Roman" w:cs="Times New Roman"/>
          <w:sz w:val="20"/>
        </w:rPr>
        <w:t>Shubhi Pal, Bittu Kaveri Rajaraman</w:t>
      </w:r>
    </w:p>
    <w:p w14:paraId="09DC931E" w14:textId="669F76C1" w:rsidR="0064039B" w:rsidRPr="0064039B" w:rsidRDefault="0064039B" w:rsidP="0064039B">
      <w:pPr>
        <w:rPr>
          <w:rFonts w:ascii="Times New Roman" w:hAnsi="Times New Roman" w:cs="Times New Roman"/>
          <w:sz w:val="20"/>
        </w:rPr>
      </w:pPr>
      <w:r w:rsidRPr="0064039B">
        <w:rPr>
          <w:rFonts w:ascii="Times New Roman" w:hAnsi="Times New Roman" w:cs="Times New Roman"/>
          <w:sz w:val="20"/>
        </w:rPr>
        <w:t>*abhishek.behavior@gmail.com</w:t>
      </w:r>
    </w:p>
    <w:p w14:paraId="287C1114" w14:textId="77777777" w:rsidR="0048346B" w:rsidRDefault="0048346B" w:rsidP="00E20830">
      <w:pPr>
        <w:jc w:val="center"/>
        <w:rPr>
          <w:rFonts w:ascii="Times New Roman" w:hAnsi="Times New Roman" w:cs="Times New Roman"/>
        </w:rPr>
      </w:pPr>
    </w:p>
    <w:p w14:paraId="562DE2F6" w14:textId="2C6F2EF7" w:rsidR="0048346B" w:rsidRPr="00180FD8" w:rsidRDefault="00737AC5" w:rsidP="00E20830">
      <w:pPr>
        <w:jc w:val="center"/>
        <w:rPr>
          <w:rFonts w:ascii="Times New Roman" w:hAnsi="Times New Roman" w:cs="Times New Roman"/>
          <w:szCs w:val="22"/>
        </w:rPr>
      </w:pPr>
      <w:r w:rsidRPr="00180FD8">
        <w:rPr>
          <w:rFonts w:ascii="Times New Roman" w:hAnsi="Times New Roman" w:cs="Times New Roman"/>
          <w:szCs w:val="22"/>
        </w:rPr>
        <w:t>Mode</w:t>
      </w:r>
      <w:r w:rsidR="001F622B" w:rsidRPr="00180FD8">
        <w:rPr>
          <w:rFonts w:ascii="Times New Roman" w:hAnsi="Times New Roman" w:cs="Times New Roman"/>
          <w:szCs w:val="22"/>
        </w:rPr>
        <w:t>l</w:t>
      </w:r>
      <w:r w:rsidRPr="00180FD8">
        <w:rPr>
          <w:rFonts w:ascii="Times New Roman" w:hAnsi="Times New Roman" w:cs="Times New Roman"/>
          <w:szCs w:val="22"/>
        </w:rPr>
        <w:t xml:space="preserve"> :  </w:t>
      </w:r>
      <w:r w:rsidR="00E20830" w:rsidRPr="00180FD8">
        <w:rPr>
          <w:rFonts w:ascii="Times New Roman" w:hAnsi="Times New Roman" w:cs="Times New Roman"/>
          <w:szCs w:val="22"/>
        </w:rPr>
        <w:t>Pref_index ~ Shoals*Sex*Order+ (1|ID) , family = beta_family(link = "logit")</w:t>
      </w:r>
    </w:p>
    <w:p w14:paraId="6809FBB6" w14:textId="5F7D18EC" w:rsidR="00236094" w:rsidRPr="00180FD8" w:rsidRDefault="00236094" w:rsidP="0048346B">
      <w:pPr>
        <w:rPr>
          <w:rFonts w:ascii="Times New Roman" w:hAnsi="Times New Roman" w:cs="Times New Roman"/>
        </w:rPr>
      </w:pPr>
    </w:p>
    <w:p w14:paraId="449A2F9A" w14:textId="5D31F365" w:rsidR="00236094" w:rsidRPr="00180FD8" w:rsidRDefault="00E20830" w:rsidP="0048346B">
      <w:pPr>
        <w:rPr>
          <w:rFonts w:ascii="Times New Roman" w:hAnsi="Times New Roman" w:cs="Times New Roman"/>
        </w:rPr>
      </w:pPr>
      <w:r w:rsidRPr="00180FD8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2336" behindDoc="1" locked="0" layoutInCell="1" allowOverlap="1" wp14:anchorId="0280DD51" wp14:editId="5435ED45">
            <wp:simplePos x="0" y="0"/>
            <wp:positionH relativeFrom="column">
              <wp:posOffset>658191</wp:posOffset>
            </wp:positionH>
            <wp:positionV relativeFrom="paragraph">
              <wp:posOffset>39067</wp:posOffset>
            </wp:positionV>
            <wp:extent cx="3732530" cy="2156460"/>
            <wp:effectExtent l="0" t="0" r="1270" b="0"/>
            <wp:wrapSquare wrapText="bothSides"/>
            <wp:docPr id="8930925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3092508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2530" cy="21564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E813832" w14:textId="0E40DAD5" w:rsidR="00236094" w:rsidRPr="00180FD8" w:rsidRDefault="00236094" w:rsidP="0048346B">
      <w:pPr>
        <w:rPr>
          <w:rFonts w:ascii="Times New Roman" w:hAnsi="Times New Roman" w:cs="Times New Roman"/>
        </w:rPr>
      </w:pPr>
    </w:p>
    <w:p w14:paraId="74073043" w14:textId="77777777" w:rsidR="0048346B" w:rsidRPr="00180FD8" w:rsidRDefault="0048346B" w:rsidP="0048346B">
      <w:pPr>
        <w:rPr>
          <w:rFonts w:ascii="Times New Roman" w:hAnsi="Times New Roman" w:cs="Times New Roman"/>
        </w:rPr>
      </w:pPr>
    </w:p>
    <w:p w14:paraId="1E8678F5" w14:textId="77777777" w:rsidR="00236094" w:rsidRPr="00180FD8" w:rsidRDefault="00236094">
      <w:pPr>
        <w:rPr>
          <w:rFonts w:ascii="Times New Roman" w:hAnsi="Times New Roman" w:cs="Times New Roman"/>
        </w:rPr>
      </w:pPr>
    </w:p>
    <w:p w14:paraId="182058AD" w14:textId="77777777" w:rsidR="00236094" w:rsidRPr="00180FD8" w:rsidRDefault="00236094">
      <w:pPr>
        <w:rPr>
          <w:rFonts w:ascii="Times New Roman" w:hAnsi="Times New Roman" w:cs="Times New Roman"/>
        </w:rPr>
      </w:pPr>
    </w:p>
    <w:p w14:paraId="31A572A4" w14:textId="77777777" w:rsidR="00236094" w:rsidRPr="00180FD8" w:rsidRDefault="00236094">
      <w:pPr>
        <w:rPr>
          <w:rFonts w:ascii="Times New Roman" w:hAnsi="Times New Roman" w:cs="Times New Roman"/>
        </w:rPr>
      </w:pPr>
    </w:p>
    <w:p w14:paraId="30BAFAA9" w14:textId="77777777" w:rsidR="00236094" w:rsidRPr="00180FD8" w:rsidRDefault="00236094">
      <w:pPr>
        <w:rPr>
          <w:rFonts w:ascii="Times New Roman" w:hAnsi="Times New Roman" w:cs="Times New Roman"/>
        </w:rPr>
      </w:pPr>
    </w:p>
    <w:p w14:paraId="23DFAF5A" w14:textId="77777777" w:rsidR="00236094" w:rsidRPr="00180FD8" w:rsidRDefault="00236094">
      <w:pPr>
        <w:rPr>
          <w:rFonts w:ascii="Times New Roman" w:hAnsi="Times New Roman" w:cs="Times New Roman"/>
        </w:rPr>
      </w:pPr>
    </w:p>
    <w:p w14:paraId="2E9DC989" w14:textId="77777777" w:rsidR="00236094" w:rsidRDefault="00236094" w:rsidP="00236094">
      <w:pPr>
        <w:jc w:val="center"/>
        <w:rPr>
          <w:rFonts w:ascii="Times New Roman" w:hAnsi="Times New Roman" w:cs="Times New Roman"/>
        </w:rPr>
      </w:pPr>
    </w:p>
    <w:p w14:paraId="076169FD" w14:textId="012E3982" w:rsidR="00E20830" w:rsidRPr="00180FD8" w:rsidRDefault="00DC6316" w:rsidP="00DC6316">
      <w:pPr>
        <w:jc w:val="center"/>
        <w:rPr>
          <w:rFonts w:ascii="Times New Roman" w:hAnsi="Times New Roman" w:cs="Times New Roman"/>
          <w:szCs w:val="22"/>
        </w:rPr>
      </w:pPr>
      <w:r w:rsidRPr="00DC6316">
        <w:rPr>
          <w:rFonts w:ascii="Times New Roman" w:hAnsi="Times New Roman" w:cs="Times New Roman"/>
          <w:b/>
          <w:bCs/>
          <w:szCs w:val="22"/>
        </w:rPr>
        <w:t>Figure 1</w:t>
      </w:r>
      <w:r w:rsidRPr="00180FD8">
        <w:rPr>
          <w:rFonts w:ascii="Times New Roman" w:hAnsi="Times New Roman" w:cs="Times New Roman"/>
          <w:szCs w:val="22"/>
        </w:rPr>
        <w:t xml:space="preserve"> – Q-Q and Residual vs Predicted plots for 4 versus 2 decoy 1 beta (logit link) GLMM </w:t>
      </w:r>
    </w:p>
    <w:p w14:paraId="4ECD5BEE" w14:textId="77777777" w:rsidR="00DC6316" w:rsidRDefault="00DC6316" w:rsidP="00E20830">
      <w:pPr>
        <w:jc w:val="center"/>
        <w:rPr>
          <w:rFonts w:ascii="Times New Roman" w:hAnsi="Times New Roman" w:cs="Times New Roman"/>
          <w:szCs w:val="22"/>
        </w:rPr>
      </w:pPr>
    </w:p>
    <w:p w14:paraId="3F2BB14D" w14:textId="6560D4B7" w:rsidR="00E20830" w:rsidRPr="00180FD8" w:rsidRDefault="00E20830" w:rsidP="00E20830">
      <w:pPr>
        <w:jc w:val="center"/>
        <w:rPr>
          <w:rFonts w:ascii="Times New Roman" w:hAnsi="Times New Roman" w:cs="Times New Roman"/>
          <w:szCs w:val="22"/>
        </w:rPr>
      </w:pPr>
      <w:r w:rsidRPr="00180FD8">
        <w:rPr>
          <w:rFonts w:ascii="Times New Roman" w:hAnsi="Times New Roman" w:cs="Times New Roman"/>
          <w:szCs w:val="22"/>
        </w:rPr>
        <w:t>Model :  Pref_index ~ Shoals*Sex*Order+ (1|ID) , family = beta_family(link = "logit")</w:t>
      </w:r>
    </w:p>
    <w:p w14:paraId="2895C2F5" w14:textId="3AE2277C" w:rsidR="00236094" w:rsidRPr="00180FD8" w:rsidRDefault="00E20830">
      <w:pPr>
        <w:rPr>
          <w:rFonts w:ascii="Times New Roman" w:hAnsi="Times New Roman" w:cs="Times New Roman"/>
        </w:rPr>
      </w:pPr>
      <w:r w:rsidRPr="00180FD8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3360" behindDoc="0" locked="0" layoutInCell="1" allowOverlap="1" wp14:anchorId="7B54D86C" wp14:editId="0DBAD97B">
            <wp:simplePos x="0" y="0"/>
            <wp:positionH relativeFrom="margin">
              <wp:posOffset>784107</wp:posOffset>
            </wp:positionH>
            <wp:positionV relativeFrom="paragraph">
              <wp:posOffset>254014</wp:posOffset>
            </wp:positionV>
            <wp:extent cx="3929380" cy="2470785"/>
            <wp:effectExtent l="0" t="0" r="0" b="5715"/>
            <wp:wrapSquare wrapText="bothSides"/>
            <wp:docPr id="906427822" name="Picture 1" descr="A graph and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6427822" name="Picture 1" descr="A graph and diagram of a graph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9380" cy="24707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68334AC" w14:textId="3D6DDDC8" w:rsidR="00236094" w:rsidRPr="00180FD8" w:rsidRDefault="00236094">
      <w:pPr>
        <w:rPr>
          <w:rFonts w:ascii="Times New Roman" w:hAnsi="Times New Roman" w:cs="Times New Roman"/>
        </w:rPr>
      </w:pPr>
    </w:p>
    <w:p w14:paraId="6B7D58F6" w14:textId="66A6C094" w:rsidR="00236094" w:rsidRPr="00180FD8" w:rsidRDefault="00236094">
      <w:pPr>
        <w:rPr>
          <w:rFonts w:ascii="Times New Roman" w:hAnsi="Times New Roman" w:cs="Times New Roman"/>
        </w:rPr>
      </w:pPr>
    </w:p>
    <w:p w14:paraId="2813CAEB" w14:textId="77777777" w:rsidR="00236094" w:rsidRPr="00180FD8" w:rsidRDefault="00236094">
      <w:pPr>
        <w:rPr>
          <w:rFonts w:ascii="Times New Roman" w:hAnsi="Times New Roman" w:cs="Times New Roman"/>
        </w:rPr>
      </w:pPr>
    </w:p>
    <w:p w14:paraId="6244CF45" w14:textId="77777777" w:rsidR="00236094" w:rsidRPr="00180FD8" w:rsidRDefault="00236094">
      <w:pPr>
        <w:rPr>
          <w:rFonts w:ascii="Times New Roman" w:hAnsi="Times New Roman" w:cs="Times New Roman"/>
        </w:rPr>
      </w:pPr>
    </w:p>
    <w:p w14:paraId="4B5318E8" w14:textId="77777777" w:rsidR="00236094" w:rsidRPr="00180FD8" w:rsidRDefault="00236094">
      <w:pPr>
        <w:rPr>
          <w:rFonts w:ascii="Times New Roman" w:hAnsi="Times New Roman" w:cs="Times New Roman"/>
        </w:rPr>
      </w:pPr>
    </w:p>
    <w:p w14:paraId="73B8FE8F" w14:textId="77777777" w:rsidR="00236094" w:rsidRPr="00180FD8" w:rsidRDefault="00236094">
      <w:pPr>
        <w:rPr>
          <w:rFonts w:ascii="Times New Roman" w:hAnsi="Times New Roman" w:cs="Times New Roman"/>
        </w:rPr>
      </w:pPr>
    </w:p>
    <w:p w14:paraId="01415570" w14:textId="77777777" w:rsidR="00236094" w:rsidRPr="00180FD8" w:rsidRDefault="00236094">
      <w:pPr>
        <w:rPr>
          <w:rFonts w:ascii="Times New Roman" w:hAnsi="Times New Roman" w:cs="Times New Roman"/>
        </w:rPr>
      </w:pPr>
    </w:p>
    <w:p w14:paraId="78E77E4C" w14:textId="77777777" w:rsidR="00236094" w:rsidRPr="00180FD8" w:rsidRDefault="00236094">
      <w:pPr>
        <w:rPr>
          <w:rFonts w:ascii="Times New Roman" w:hAnsi="Times New Roman" w:cs="Times New Roman"/>
        </w:rPr>
      </w:pPr>
    </w:p>
    <w:p w14:paraId="693725AB" w14:textId="77777777" w:rsidR="00236094" w:rsidRDefault="00236094">
      <w:pPr>
        <w:rPr>
          <w:rFonts w:ascii="Times New Roman" w:hAnsi="Times New Roman" w:cs="Times New Roman"/>
        </w:rPr>
      </w:pPr>
    </w:p>
    <w:p w14:paraId="55BA1D63" w14:textId="77777777" w:rsidR="00DC6316" w:rsidRPr="00180FD8" w:rsidRDefault="00DC6316" w:rsidP="00DC6316">
      <w:pPr>
        <w:jc w:val="center"/>
        <w:rPr>
          <w:rFonts w:ascii="Times New Roman" w:hAnsi="Times New Roman" w:cs="Times New Roman"/>
          <w:szCs w:val="22"/>
        </w:rPr>
      </w:pPr>
      <w:r w:rsidRPr="00180FD8">
        <w:rPr>
          <w:rFonts w:ascii="Times New Roman" w:hAnsi="Times New Roman" w:cs="Times New Roman"/>
          <w:szCs w:val="22"/>
        </w:rPr>
        <w:t>model.</w:t>
      </w:r>
    </w:p>
    <w:p w14:paraId="60064B3C" w14:textId="77777777" w:rsidR="00DC6316" w:rsidRPr="00180FD8" w:rsidRDefault="00DC6316" w:rsidP="00DC6316">
      <w:pPr>
        <w:jc w:val="center"/>
        <w:rPr>
          <w:rFonts w:ascii="Times New Roman" w:hAnsi="Times New Roman" w:cs="Times New Roman"/>
        </w:rPr>
      </w:pPr>
    </w:p>
    <w:p w14:paraId="15892456" w14:textId="3202FDB8" w:rsidR="00BD31A3" w:rsidRDefault="00DC6316" w:rsidP="00DC6316">
      <w:pPr>
        <w:jc w:val="center"/>
        <w:rPr>
          <w:rFonts w:ascii="Times New Roman" w:hAnsi="Times New Roman" w:cs="Times New Roman"/>
          <w:szCs w:val="22"/>
        </w:rPr>
      </w:pPr>
      <w:r w:rsidRPr="00DC6316">
        <w:rPr>
          <w:rFonts w:ascii="Times New Roman" w:hAnsi="Times New Roman" w:cs="Times New Roman"/>
          <w:b/>
          <w:bCs/>
          <w:szCs w:val="22"/>
        </w:rPr>
        <w:t>Figure 2</w:t>
      </w:r>
      <w:r w:rsidRPr="00180FD8">
        <w:rPr>
          <w:rFonts w:ascii="Times New Roman" w:hAnsi="Times New Roman" w:cs="Times New Roman"/>
          <w:szCs w:val="22"/>
        </w:rPr>
        <w:t xml:space="preserve"> – Q-Q and Residual vs Predicted plots for 6 versus 3 decoy 1 beta (logit link) GLMM model.</w:t>
      </w:r>
    </w:p>
    <w:p w14:paraId="35956586" w14:textId="77777777" w:rsidR="00DC6316" w:rsidRPr="00DC6316" w:rsidRDefault="00DC6316" w:rsidP="00DC6316">
      <w:pPr>
        <w:jc w:val="center"/>
        <w:rPr>
          <w:rFonts w:ascii="Times New Roman" w:hAnsi="Times New Roman" w:cs="Times New Roman"/>
          <w:szCs w:val="22"/>
        </w:rPr>
      </w:pPr>
    </w:p>
    <w:p w14:paraId="44B11E3D" w14:textId="673251D4" w:rsidR="00BD31A3" w:rsidRPr="00180FD8" w:rsidRDefault="00B6217D">
      <w:pPr>
        <w:rPr>
          <w:rFonts w:ascii="Times New Roman" w:hAnsi="Times New Roman" w:cs="Times New Roman"/>
        </w:rPr>
      </w:pPr>
      <w:r w:rsidRPr="00180FD8">
        <w:rPr>
          <w:rFonts w:ascii="Times New Roman" w:hAnsi="Times New Roman" w:cs="Times New Roman"/>
        </w:rPr>
        <w:object w:dxaOrig="4653" w:dyaOrig="4310" w14:anchorId="58D3E28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2.5pt;height:178.5pt" o:ole="">
            <v:imagedata r:id="rId6" o:title=""/>
          </v:shape>
          <o:OLEObject Type="Embed" ProgID="Prism8.Document" ShapeID="_x0000_i1025" DrawAspect="Content" ObjectID="_1800883897" r:id="rId7"/>
        </w:object>
      </w:r>
      <w:r w:rsidR="00BD31A3" w:rsidRPr="00180FD8">
        <w:rPr>
          <w:rFonts w:ascii="Times New Roman" w:hAnsi="Times New Roman" w:cs="Times New Roman"/>
        </w:rPr>
        <w:t xml:space="preserve"> </w:t>
      </w:r>
      <w:r w:rsidRPr="00180FD8">
        <w:rPr>
          <w:rFonts w:ascii="Times New Roman" w:hAnsi="Times New Roman" w:cs="Times New Roman"/>
        </w:rPr>
        <w:object w:dxaOrig="4711" w:dyaOrig="4310" w14:anchorId="3C267DB4">
          <v:shape id="_x0000_i1026" type="#_x0000_t75" style="width:196pt;height:179pt" o:ole="">
            <v:imagedata r:id="rId8" o:title=""/>
          </v:shape>
          <o:OLEObject Type="Embed" ProgID="Prism8.Document" ShapeID="_x0000_i1026" DrawAspect="Content" ObjectID="_1800883898" r:id="rId9"/>
        </w:object>
      </w:r>
    </w:p>
    <w:p w14:paraId="090CE2ED" w14:textId="6FB06CEA" w:rsidR="00072405" w:rsidRPr="00180FD8" w:rsidRDefault="00072405" w:rsidP="00072405">
      <w:pPr>
        <w:rPr>
          <w:rFonts w:ascii="Times New Roman" w:hAnsi="Times New Roman" w:cs="Times New Roman"/>
        </w:rPr>
      </w:pPr>
      <w:r w:rsidRPr="00DC6316">
        <w:rPr>
          <w:rFonts w:ascii="Times New Roman" w:hAnsi="Times New Roman" w:cs="Times New Roman"/>
          <w:b/>
          <w:bCs/>
        </w:rPr>
        <w:t>Figure 3</w:t>
      </w:r>
      <w:r w:rsidRPr="00180FD8">
        <w:rPr>
          <w:rFonts w:ascii="Times New Roman" w:hAnsi="Times New Roman" w:cs="Times New Roman"/>
        </w:rPr>
        <w:t xml:space="preserve">  - Time spent in each sector during the no-fish trials of the 4 versus 2 (decoy 1) choice set, demonstrating no significant zone bias.</w:t>
      </w:r>
    </w:p>
    <w:p w14:paraId="6003B392" w14:textId="77777777" w:rsidR="00072405" w:rsidRPr="00180FD8" w:rsidRDefault="00072405">
      <w:pPr>
        <w:rPr>
          <w:rFonts w:ascii="Times New Roman" w:hAnsi="Times New Roman" w:cs="Times New Roman"/>
        </w:rPr>
      </w:pPr>
    </w:p>
    <w:p w14:paraId="1442AA11" w14:textId="77777777" w:rsidR="00BD31A3" w:rsidRPr="00180FD8" w:rsidRDefault="00BD31A3" w:rsidP="00BD31A3">
      <w:pPr>
        <w:rPr>
          <w:rFonts w:ascii="Times New Roman" w:hAnsi="Times New Roman" w:cs="Times New Roman"/>
        </w:rPr>
      </w:pPr>
    </w:p>
    <w:p w14:paraId="288A195A" w14:textId="0FD5932D" w:rsidR="00BD31A3" w:rsidRPr="00180FD8" w:rsidRDefault="00FA2E35" w:rsidP="00BD31A3">
      <w:pPr>
        <w:rPr>
          <w:rFonts w:ascii="Times New Roman" w:hAnsi="Times New Roman" w:cs="Times New Roman"/>
        </w:rPr>
      </w:pPr>
      <w:r w:rsidRPr="00180FD8">
        <w:rPr>
          <w:rFonts w:ascii="Times New Roman" w:hAnsi="Times New Roman" w:cs="Times New Roman"/>
        </w:rPr>
        <w:object w:dxaOrig="4653" w:dyaOrig="4310" w14:anchorId="5DB2A9E4">
          <v:shape id="_x0000_i1027" type="#_x0000_t75" style="width:218pt;height:201.5pt" o:ole="">
            <v:imagedata r:id="rId10" o:title=""/>
          </v:shape>
          <o:OLEObject Type="Embed" ProgID="Prism8.Document" ShapeID="_x0000_i1027" DrawAspect="Content" ObjectID="_1800883899" r:id="rId11"/>
        </w:object>
      </w:r>
      <w:r w:rsidRPr="00180FD8">
        <w:rPr>
          <w:rFonts w:ascii="Times New Roman" w:hAnsi="Times New Roman" w:cs="Times New Roman"/>
        </w:rPr>
        <w:t xml:space="preserve"> </w:t>
      </w:r>
      <w:r w:rsidRPr="00180FD8">
        <w:rPr>
          <w:rFonts w:ascii="Times New Roman" w:hAnsi="Times New Roman" w:cs="Times New Roman"/>
        </w:rPr>
        <w:object w:dxaOrig="4711" w:dyaOrig="4310" w14:anchorId="58150254">
          <v:shape id="_x0000_i1028" type="#_x0000_t75" style="width:219.5pt;height:200pt" o:ole="">
            <v:imagedata r:id="rId12" o:title=""/>
          </v:shape>
          <o:OLEObject Type="Embed" ProgID="Prism8.Document" ShapeID="_x0000_i1028" DrawAspect="Content" ObjectID="_1800883900" r:id="rId13"/>
        </w:object>
      </w:r>
    </w:p>
    <w:p w14:paraId="355C0D10" w14:textId="01B9550D" w:rsidR="00072405" w:rsidRPr="00180FD8" w:rsidRDefault="00072405" w:rsidP="00072405">
      <w:pPr>
        <w:rPr>
          <w:rFonts w:ascii="Times New Roman" w:hAnsi="Times New Roman" w:cs="Times New Roman"/>
        </w:rPr>
      </w:pPr>
      <w:r w:rsidRPr="00DC6316">
        <w:rPr>
          <w:rFonts w:ascii="Times New Roman" w:hAnsi="Times New Roman" w:cs="Times New Roman"/>
          <w:b/>
          <w:bCs/>
        </w:rPr>
        <w:t>Figure 4</w:t>
      </w:r>
      <w:r w:rsidRPr="00180FD8">
        <w:rPr>
          <w:rFonts w:ascii="Times New Roman" w:hAnsi="Times New Roman" w:cs="Times New Roman"/>
        </w:rPr>
        <w:t xml:space="preserve">  - Time spent in each sector during the no-fish trials of the 6 versus 3 (decoy 1) choice set, demonstrating no significant zone bias.  </w:t>
      </w:r>
    </w:p>
    <w:p w14:paraId="1DD5FD1D" w14:textId="77777777" w:rsidR="00072405" w:rsidRPr="00180FD8" w:rsidRDefault="00072405" w:rsidP="00BD31A3">
      <w:pPr>
        <w:rPr>
          <w:rFonts w:ascii="Times New Roman" w:hAnsi="Times New Roman" w:cs="Times New Roman"/>
        </w:rPr>
      </w:pPr>
    </w:p>
    <w:p w14:paraId="0A7EB96E" w14:textId="3A9C6928" w:rsidR="001B33E4" w:rsidRPr="00180FD8" w:rsidRDefault="00BD31A3">
      <w:pPr>
        <w:rPr>
          <w:rFonts w:ascii="Times New Roman" w:hAnsi="Times New Roman" w:cs="Times New Roman"/>
        </w:rPr>
      </w:pPr>
      <w:r w:rsidRPr="00180FD8">
        <w:rPr>
          <w:rFonts w:ascii="Times New Roman" w:hAnsi="Times New Roman" w:cs="Times New Roman"/>
        </w:rPr>
        <w:t xml:space="preserve"> </w:t>
      </w:r>
    </w:p>
    <w:p w14:paraId="13AA27ED" w14:textId="77777777" w:rsidR="001B33E4" w:rsidRPr="00180FD8" w:rsidRDefault="001B33E4">
      <w:pPr>
        <w:rPr>
          <w:rFonts w:ascii="Times New Roman" w:hAnsi="Times New Roman" w:cs="Times New Roman"/>
        </w:rPr>
      </w:pPr>
    </w:p>
    <w:p w14:paraId="4E005E62" w14:textId="77777777" w:rsidR="001B33E4" w:rsidRPr="00180FD8" w:rsidRDefault="001B33E4">
      <w:pPr>
        <w:rPr>
          <w:rFonts w:ascii="Times New Roman" w:hAnsi="Times New Roman" w:cs="Times New Roman"/>
        </w:rPr>
      </w:pPr>
    </w:p>
    <w:p w14:paraId="2EFF37EB" w14:textId="77777777" w:rsidR="001B33E4" w:rsidRPr="00180FD8" w:rsidRDefault="001B33E4">
      <w:pPr>
        <w:rPr>
          <w:rFonts w:ascii="Times New Roman" w:hAnsi="Times New Roman" w:cs="Times New Roman"/>
        </w:rPr>
      </w:pPr>
    </w:p>
    <w:p w14:paraId="7764D86D" w14:textId="77777777" w:rsidR="001B33E4" w:rsidRPr="00180FD8" w:rsidRDefault="001B33E4">
      <w:pPr>
        <w:rPr>
          <w:rFonts w:ascii="Times New Roman" w:hAnsi="Times New Roman" w:cs="Times New Roman"/>
        </w:rPr>
      </w:pPr>
    </w:p>
    <w:p w14:paraId="28704AB9" w14:textId="77777777" w:rsidR="001B33E4" w:rsidRPr="00180FD8" w:rsidRDefault="001B33E4">
      <w:pPr>
        <w:rPr>
          <w:rFonts w:ascii="Times New Roman" w:hAnsi="Times New Roman" w:cs="Times New Roman"/>
        </w:rPr>
      </w:pPr>
    </w:p>
    <w:p w14:paraId="6EEBE937" w14:textId="77777777" w:rsidR="00072405" w:rsidRPr="00180FD8" w:rsidRDefault="00072405">
      <w:pPr>
        <w:rPr>
          <w:rFonts w:ascii="Times New Roman" w:hAnsi="Times New Roman" w:cs="Times New Roman"/>
        </w:rPr>
      </w:pPr>
    </w:p>
    <w:p w14:paraId="2EDA3AE1" w14:textId="77777777" w:rsidR="00072405" w:rsidRPr="00180FD8" w:rsidRDefault="00072405">
      <w:pPr>
        <w:rPr>
          <w:rFonts w:ascii="Times New Roman" w:hAnsi="Times New Roman" w:cs="Times New Roman"/>
        </w:rPr>
      </w:pPr>
    </w:p>
    <w:p w14:paraId="39F6C8EC" w14:textId="3313B9A2" w:rsidR="001B33E4" w:rsidRPr="00180FD8" w:rsidRDefault="00072405">
      <w:pPr>
        <w:rPr>
          <w:rFonts w:ascii="Times New Roman" w:hAnsi="Times New Roman" w:cs="Times New Roman"/>
        </w:rPr>
      </w:pPr>
      <w:r w:rsidRPr="00180FD8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4384" behindDoc="0" locked="0" layoutInCell="1" allowOverlap="1" wp14:anchorId="0F2F4BFB" wp14:editId="3B430484">
            <wp:simplePos x="0" y="0"/>
            <wp:positionH relativeFrom="margin">
              <wp:align>center</wp:align>
            </wp:positionH>
            <wp:positionV relativeFrom="paragraph">
              <wp:posOffset>159026</wp:posOffset>
            </wp:positionV>
            <wp:extent cx="6111422" cy="2385391"/>
            <wp:effectExtent l="0" t="0" r="3810" b="0"/>
            <wp:wrapTopAndBottom/>
            <wp:docPr id="1359730309" name="Picture 1" descr="A table with numbers and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9730309" name="Picture 1" descr="A table with numbers and a number of objects&#10;&#10;Description automatically generated with medium confidence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1422" cy="238539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7B98566" w14:textId="3FE9EB72" w:rsidR="00072405" w:rsidRPr="00180FD8" w:rsidRDefault="00072405">
      <w:pPr>
        <w:rPr>
          <w:rFonts w:ascii="Times New Roman" w:hAnsi="Times New Roman" w:cs="Times New Roman"/>
        </w:rPr>
      </w:pPr>
    </w:p>
    <w:p w14:paraId="11628B7E" w14:textId="4FC0D115" w:rsidR="00072405" w:rsidRPr="00180FD8" w:rsidRDefault="00072405">
      <w:pPr>
        <w:rPr>
          <w:rFonts w:ascii="Times New Roman" w:hAnsi="Times New Roman" w:cs="Times New Roman"/>
        </w:rPr>
      </w:pPr>
    </w:p>
    <w:p w14:paraId="4132F25B" w14:textId="0C7386C5" w:rsidR="00072405" w:rsidRPr="00180FD8" w:rsidRDefault="00072405">
      <w:pPr>
        <w:rPr>
          <w:rFonts w:ascii="Times New Roman" w:hAnsi="Times New Roman" w:cs="Times New Roman"/>
        </w:rPr>
      </w:pPr>
    </w:p>
    <w:p w14:paraId="3B007856" w14:textId="0BFA3DC6" w:rsidR="00072405" w:rsidRPr="00180FD8" w:rsidRDefault="00072405">
      <w:pPr>
        <w:rPr>
          <w:rFonts w:ascii="Times New Roman" w:hAnsi="Times New Roman" w:cs="Times New Roman"/>
        </w:rPr>
      </w:pPr>
      <w:r w:rsidRPr="00180FD8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5408" behindDoc="0" locked="0" layoutInCell="1" allowOverlap="1" wp14:anchorId="26A44AFE" wp14:editId="4EB827DC">
            <wp:simplePos x="0" y="0"/>
            <wp:positionH relativeFrom="column">
              <wp:posOffset>-135255</wp:posOffset>
            </wp:positionH>
            <wp:positionV relativeFrom="paragraph">
              <wp:posOffset>338586</wp:posOffset>
            </wp:positionV>
            <wp:extent cx="5864225" cy="2369185"/>
            <wp:effectExtent l="0" t="0" r="3175" b="0"/>
            <wp:wrapTopAndBottom/>
            <wp:docPr id="1728578485" name="Picture 1" descr="A table with numbers and lett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8578485" name="Picture 1" descr="A table with numbers and letters&#10;&#10;Description automatically generated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4225" cy="23691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67CBA2E" w14:textId="77777777" w:rsidR="00072405" w:rsidRPr="00180FD8" w:rsidRDefault="00072405">
      <w:pPr>
        <w:rPr>
          <w:rFonts w:ascii="Times New Roman" w:hAnsi="Times New Roman" w:cs="Times New Roman"/>
        </w:rPr>
      </w:pPr>
    </w:p>
    <w:p w14:paraId="494537F6" w14:textId="77777777" w:rsidR="00072405" w:rsidRPr="00180FD8" w:rsidRDefault="00072405">
      <w:pPr>
        <w:rPr>
          <w:rFonts w:ascii="Times New Roman" w:hAnsi="Times New Roman" w:cs="Times New Roman"/>
        </w:rPr>
      </w:pPr>
    </w:p>
    <w:p w14:paraId="067B15DA" w14:textId="77777777" w:rsidR="00072405" w:rsidRPr="00180FD8" w:rsidRDefault="00072405">
      <w:pPr>
        <w:rPr>
          <w:rFonts w:ascii="Times New Roman" w:hAnsi="Times New Roman" w:cs="Times New Roman"/>
        </w:rPr>
      </w:pPr>
    </w:p>
    <w:p w14:paraId="590A6084" w14:textId="77777777" w:rsidR="00072405" w:rsidRPr="00180FD8" w:rsidRDefault="00072405">
      <w:pPr>
        <w:rPr>
          <w:rFonts w:ascii="Times New Roman" w:hAnsi="Times New Roman" w:cs="Times New Roman"/>
        </w:rPr>
      </w:pPr>
    </w:p>
    <w:p w14:paraId="7F2223BA" w14:textId="77777777" w:rsidR="00072405" w:rsidRPr="00180FD8" w:rsidRDefault="00072405">
      <w:pPr>
        <w:rPr>
          <w:rFonts w:ascii="Times New Roman" w:hAnsi="Times New Roman" w:cs="Times New Roman"/>
        </w:rPr>
      </w:pPr>
    </w:p>
    <w:p w14:paraId="2B2F8DC9" w14:textId="77777777" w:rsidR="00072405" w:rsidRPr="00180FD8" w:rsidRDefault="00072405">
      <w:pPr>
        <w:rPr>
          <w:rFonts w:ascii="Times New Roman" w:hAnsi="Times New Roman" w:cs="Times New Roman"/>
        </w:rPr>
      </w:pPr>
    </w:p>
    <w:p w14:paraId="0C7C6AF9" w14:textId="77777777" w:rsidR="00072405" w:rsidRPr="00180FD8" w:rsidRDefault="00072405">
      <w:pPr>
        <w:rPr>
          <w:rFonts w:ascii="Times New Roman" w:hAnsi="Times New Roman" w:cs="Times New Roman"/>
        </w:rPr>
      </w:pPr>
    </w:p>
    <w:p w14:paraId="6AA9B1D1" w14:textId="77777777" w:rsidR="00072405" w:rsidRPr="00180FD8" w:rsidRDefault="00072405">
      <w:pPr>
        <w:rPr>
          <w:rFonts w:ascii="Times New Roman" w:hAnsi="Times New Roman" w:cs="Times New Roman"/>
        </w:rPr>
      </w:pPr>
    </w:p>
    <w:p w14:paraId="5A116FF4" w14:textId="77777777" w:rsidR="001B33E4" w:rsidRPr="00180FD8" w:rsidRDefault="001B33E4" w:rsidP="001B33E4">
      <w:pPr>
        <w:rPr>
          <w:rFonts w:ascii="Times New Roman" w:hAnsi="Times New Roman" w:cs="Times New Roman"/>
          <w:sz w:val="24"/>
          <w:szCs w:val="24"/>
        </w:rPr>
      </w:pPr>
    </w:p>
    <w:p w14:paraId="3A1767CE" w14:textId="77777777" w:rsidR="001B33E4" w:rsidRPr="00180FD8" w:rsidRDefault="001B33E4" w:rsidP="001B33E4">
      <w:pPr>
        <w:jc w:val="center"/>
        <w:rPr>
          <w:rFonts w:ascii="Times New Roman" w:hAnsi="Times New Roman" w:cs="Times New Roman"/>
          <w:sz w:val="24"/>
          <w:szCs w:val="24"/>
        </w:rPr>
      </w:pPr>
      <w:r w:rsidRPr="00180FD8">
        <w:rPr>
          <w:rFonts w:ascii="Times New Roman" w:hAnsi="Times New Roman" w:cs="Times New Roman"/>
          <w:sz w:val="24"/>
          <w:szCs w:val="24"/>
        </w:rPr>
        <w:t>Model :  Pref_index ~ Shoals*Sex*Order+ (1|ID) , family = beta_family(link = "logit"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813"/>
        <w:gridCol w:w="2076"/>
        <w:gridCol w:w="2013"/>
      </w:tblGrid>
      <w:tr w:rsidR="001B33E4" w:rsidRPr="00180FD8" w14:paraId="0E9CE4AF" w14:textId="004B0F8B" w:rsidTr="001B33E4">
        <w:tc>
          <w:tcPr>
            <w:tcW w:w="3114" w:type="dxa"/>
          </w:tcPr>
          <w:p w14:paraId="41F04719" w14:textId="42739BF6" w:rsidR="001B33E4" w:rsidRPr="00180FD8" w:rsidRDefault="001B3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Response : Preference Index</w:t>
            </w:r>
          </w:p>
        </w:tc>
        <w:tc>
          <w:tcPr>
            <w:tcW w:w="1813" w:type="dxa"/>
          </w:tcPr>
          <w:p w14:paraId="39E474B5" w14:textId="77777777" w:rsidR="001B33E4" w:rsidRPr="00180FD8" w:rsidRDefault="001B33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14:paraId="0C5E0971" w14:textId="77777777" w:rsidR="001B33E4" w:rsidRPr="00180FD8" w:rsidRDefault="001B33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</w:tcPr>
          <w:p w14:paraId="5A9FEBD6" w14:textId="77777777" w:rsidR="001B33E4" w:rsidRPr="00180FD8" w:rsidRDefault="001B33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33E4" w:rsidRPr="00180FD8" w14:paraId="1014ACE5" w14:textId="44274E41" w:rsidTr="001B33E4">
        <w:tc>
          <w:tcPr>
            <w:tcW w:w="3114" w:type="dxa"/>
          </w:tcPr>
          <w:p w14:paraId="33FDBCA1" w14:textId="7FC964B2" w:rsidR="001B33E4" w:rsidRPr="00180FD8" w:rsidRDefault="001B33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14:paraId="283A4907" w14:textId="01EB6C8B" w:rsidR="001B33E4" w:rsidRPr="00180FD8" w:rsidRDefault="001B3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Chisq</w:t>
            </w:r>
          </w:p>
        </w:tc>
        <w:tc>
          <w:tcPr>
            <w:tcW w:w="2076" w:type="dxa"/>
          </w:tcPr>
          <w:p w14:paraId="5F105188" w14:textId="52D8F1D5" w:rsidR="001B33E4" w:rsidRPr="00180FD8" w:rsidRDefault="001B3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2013" w:type="dxa"/>
          </w:tcPr>
          <w:p w14:paraId="32F1EFDA" w14:textId="14B0F00D" w:rsidR="001B33E4" w:rsidRPr="00180FD8" w:rsidRDefault="001B3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1B33E4" w:rsidRPr="00180FD8" w14:paraId="3B372C02" w14:textId="068B48AE" w:rsidTr="001B33E4">
        <w:tc>
          <w:tcPr>
            <w:tcW w:w="3114" w:type="dxa"/>
          </w:tcPr>
          <w:p w14:paraId="0439828B" w14:textId="4EA05943" w:rsidR="001B33E4" w:rsidRPr="00180FD8" w:rsidRDefault="001B3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813" w:type="dxa"/>
          </w:tcPr>
          <w:p w14:paraId="2D51CE90" w14:textId="0C46C222" w:rsidR="001B33E4" w:rsidRPr="00180FD8" w:rsidRDefault="001B3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8.86</w:t>
            </w:r>
          </w:p>
        </w:tc>
        <w:tc>
          <w:tcPr>
            <w:tcW w:w="2076" w:type="dxa"/>
          </w:tcPr>
          <w:p w14:paraId="366E2967" w14:textId="0845A981" w:rsidR="001B33E4" w:rsidRPr="00180FD8" w:rsidRDefault="001B3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13" w:type="dxa"/>
          </w:tcPr>
          <w:p w14:paraId="286FDD74" w14:textId="04DB4339" w:rsidR="001B33E4" w:rsidRPr="00180FD8" w:rsidRDefault="001B33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1B33E4" w:rsidRPr="00180FD8" w14:paraId="7E6463A8" w14:textId="668F855A" w:rsidTr="001B33E4">
        <w:tc>
          <w:tcPr>
            <w:tcW w:w="3114" w:type="dxa"/>
          </w:tcPr>
          <w:p w14:paraId="4EA02F87" w14:textId="6D7FF706" w:rsidR="001B33E4" w:rsidRPr="00180FD8" w:rsidRDefault="001B3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ShoalsTrichotomous</w:t>
            </w:r>
          </w:p>
        </w:tc>
        <w:tc>
          <w:tcPr>
            <w:tcW w:w="1813" w:type="dxa"/>
          </w:tcPr>
          <w:p w14:paraId="724C2FF9" w14:textId="5FA2BC25" w:rsidR="001B33E4" w:rsidRPr="00180FD8" w:rsidRDefault="001B3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5.21</w:t>
            </w:r>
          </w:p>
        </w:tc>
        <w:tc>
          <w:tcPr>
            <w:tcW w:w="2076" w:type="dxa"/>
          </w:tcPr>
          <w:p w14:paraId="6FD94CCE" w14:textId="7384791A" w:rsidR="001B33E4" w:rsidRPr="00180FD8" w:rsidRDefault="001B3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13" w:type="dxa"/>
          </w:tcPr>
          <w:p w14:paraId="2AFBC236" w14:textId="39EF7694" w:rsidR="001B33E4" w:rsidRPr="00180FD8" w:rsidRDefault="001B33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2</w:t>
            </w:r>
          </w:p>
        </w:tc>
      </w:tr>
      <w:tr w:rsidR="001B33E4" w:rsidRPr="00180FD8" w14:paraId="71ACE6B2" w14:textId="17565667" w:rsidTr="001B33E4">
        <w:tc>
          <w:tcPr>
            <w:tcW w:w="3114" w:type="dxa"/>
          </w:tcPr>
          <w:p w14:paraId="6C5028BA" w14:textId="1D0E4E61" w:rsidR="001B33E4" w:rsidRPr="00180FD8" w:rsidRDefault="001B3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SexM</w:t>
            </w:r>
          </w:p>
        </w:tc>
        <w:tc>
          <w:tcPr>
            <w:tcW w:w="1813" w:type="dxa"/>
          </w:tcPr>
          <w:p w14:paraId="5A375BC8" w14:textId="377513B3" w:rsidR="001B33E4" w:rsidRPr="00180FD8" w:rsidRDefault="001B3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2076" w:type="dxa"/>
          </w:tcPr>
          <w:p w14:paraId="18C8FD5F" w14:textId="3C26BFF9" w:rsidR="001B33E4" w:rsidRPr="00180FD8" w:rsidRDefault="001B3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13" w:type="dxa"/>
          </w:tcPr>
          <w:p w14:paraId="663D7D84" w14:textId="48771145" w:rsidR="001B33E4" w:rsidRPr="00180FD8" w:rsidRDefault="001B3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1B33E4" w:rsidRPr="00180FD8" w14:paraId="7B1F9EAA" w14:textId="60051176" w:rsidTr="001B33E4">
        <w:tc>
          <w:tcPr>
            <w:tcW w:w="3114" w:type="dxa"/>
          </w:tcPr>
          <w:p w14:paraId="111B3BEB" w14:textId="48E19E8D" w:rsidR="001B33E4" w:rsidRPr="00180FD8" w:rsidRDefault="001B3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OrderT</w:t>
            </w:r>
          </w:p>
        </w:tc>
        <w:tc>
          <w:tcPr>
            <w:tcW w:w="1813" w:type="dxa"/>
          </w:tcPr>
          <w:p w14:paraId="5CD66695" w14:textId="673A328B" w:rsidR="001B33E4" w:rsidRPr="00180FD8" w:rsidRDefault="001B3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2076" w:type="dxa"/>
          </w:tcPr>
          <w:p w14:paraId="282A5585" w14:textId="359F9218" w:rsidR="001B33E4" w:rsidRPr="00180FD8" w:rsidRDefault="001B3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13" w:type="dxa"/>
          </w:tcPr>
          <w:p w14:paraId="3D7BB3E9" w14:textId="1591F6B9" w:rsidR="001B33E4" w:rsidRPr="00180FD8" w:rsidRDefault="001B3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1B33E4" w:rsidRPr="00180FD8" w14:paraId="17D38C7B" w14:textId="4DB1B587" w:rsidTr="001B33E4">
        <w:tc>
          <w:tcPr>
            <w:tcW w:w="3114" w:type="dxa"/>
          </w:tcPr>
          <w:p w14:paraId="0716C750" w14:textId="56972C40" w:rsidR="001B33E4" w:rsidRPr="00180FD8" w:rsidRDefault="001B3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ShoalsTricho:SexM</w:t>
            </w:r>
          </w:p>
        </w:tc>
        <w:tc>
          <w:tcPr>
            <w:tcW w:w="1813" w:type="dxa"/>
          </w:tcPr>
          <w:p w14:paraId="0FE8FCBE" w14:textId="3D16B1FD" w:rsidR="001B33E4" w:rsidRPr="00180FD8" w:rsidRDefault="001B3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2076" w:type="dxa"/>
          </w:tcPr>
          <w:p w14:paraId="7834ACBB" w14:textId="45B46601" w:rsidR="001B33E4" w:rsidRPr="00180FD8" w:rsidRDefault="001B3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13" w:type="dxa"/>
          </w:tcPr>
          <w:p w14:paraId="358DEB9D" w14:textId="0F633F55" w:rsidR="001B33E4" w:rsidRPr="00180FD8" w:rsidRDefault="001B3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1B33E4" w:rsidRPr="00180FD8" w14:paraId="613E0B78" w14:textId="2094AB45" w:rsidTr="001B33E4">
        <w:tc>
          <w:tcPr>
            <w:tcW w:w="3114" w:type="dxa"/>
          </w:tcPr>
          <w:p w14:paraId="29C0F89E" w14:textId="26BA446C" w:rsidR="001B33E4" w:rsidRPr="00180FD8" w:rsidRDefault="001B3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ShoalsTricho:OrderT</w:t>
            </w:r>
          </w:p>
        </w:tc>
        <w:tc>
          <w:tcPr>
            <w:tcW w:w="1813" w:type="dxa"/>
          </w:tcPr>
          <w:p w14:paraId="6B0E8622" w14:textId="41A9B3F7" w:rsidR="001B33E4" w:rsidRPr="00180FD8" w:rsidRDefault="001B3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2076" w:type="dxa"/>
          </w:tcPr>
          <w:p w14:paraId="273CC428" w14:textId="34BA128D" w:rsidR="001B33E4" w:rsidRPr="00180FD8" w:rsidRDefault="001B3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13" w:type="dxa"/>
          </w:tcPr>
          <w:p w14:paraId="027B499E" w14:textId="4739F221" w:rsidR="001B33E4" w:rsidRPr="00180FD8" w:rsidRDefault="001B3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1B33E4" w:rsidRPr="00180FD8" w14:paraId="40FD0D3A" w14:textId="4EC3D3D1" w:rsidTr="001B33E4">
        <w:tc>
          <w:tcPr>
            <w:tcW w:w="3114" w:type="dxa"/>
          </w:tcPr>
          <w:p w14:paraId="5A7F46FF" w14:textId="6A460C04" w:rsidR="001B33E4" w:rsidRPr="00180FD8" w:rsidRDefault="001B3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SexM:OrderT</w:t>
            </w:r>
          </w:p>
        </w:tc>
        <w:tc>
          <w:tcPr>
            <w:tcW w:w="1813" w:type="dxa"/>
          </w:tcPr>
          <w:p w14:paraId="5FD38392" w14:textId="6C1BF68B" w:rsidR="001B33E4" w:rsidRPr="00180FD8" w:rsidRDefault="001B3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2076" w:type="dxa"/>
          </w:tcPr>
          <w:p w14:paraId="506B5733" w14:textId="61666B0F" w:rsidR="001B33E4" w:rsidRPr="00180FD8" w:rsidRDefault="001B3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13" w:type="dxa"/>
          </w:tcPr>
          <w:p w14:paraId="49A1D337" w14:textId="1981CBC5" w:rsidR="001B33E4" w:rsidRPr="00180FD8" w:rsidRDefault="001B3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1B33E4" w:rsidRPr="00180FD8" w14:paraId="0B362290" w14:textId="6030D11A" w:rsidTr="001B33E4">
        <w:tc>
          <w:tcPr>
            <w:tcW w:w="3114" w:type="dxa"/>
          </w:tcPr>
          <w:p w14:paraId="5BDB4967" w14:textId="12AA1723" w:rsidR="001B33E4" w:rsidRPr="00180FD8" w:rsidRDefault="001B3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ShoalsTricho:SexM:OrderT</w:t>
            </w:r>
          </w:p>
        </w:tc>
        <w:tc>
          <w:tcPr>
            <w:tcW w:w="1813" w:type="dxa"/>
          </w:tcPr>
          <w:p w14:paraId="069BD694" w14:textId="17046A4B" w:rsidR="001B33E4" w:rsidRPr="00180FD8" w:rsidRDefault="001B3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076" w:type="dxa"/>
          </w:tcPr>
          <w:p w14:paraId="23839D4C" w14:textId="3126155D" w:rsidR="001B33E4" w:rsidRPr="00180FD8" w:rsidRDefault="001B3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13" w:type="dxa"/>
          </w:tcPr>
          <w:p w14:paraId="4BD2B068" w14:textId="41B781FD" w:rsidR="001B33E4" w:rsidRPr="00180FD8" w:rsidRDefault="001B3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</w:tbl>
    <w:p w14:paraId="0E533210" w14:textId="7C7BA851" w:rsidR="001B33E4" w:rsidRPr="00180FD8" w:rsidRDefault="001B33E4">
      <w:pPr>
        <w:rPr>
          <w:rFonts w:ascii="Times New Roman" w:hAnsi="Times New Roman" w:cs="Times New Roman"/>
          <w:sz w:val="24"/>
          <w:szCs w:val="24"/>
        </w:rPr>
      </w:pPr>
    </w:p>
    <w:p w14:paraId="04BEA7B8" w14:textId="77777777" w:rsidR="00072405" w:rsidRPr="00180FD8" w:rsidRDefault="00072405" w:rsidP="0007240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80FD8">
        <w:rPr>
          <w:rFonts w:ascii="Times New Roman" w:hAnsi="Times New Roman" w:cs="Times New Roman"/>
          <w:b/>
          <w:bCs/>
          <w:sz w:val="24"/>
          <w:szCs w:val="24"/>
        </w:rPr>
        <w:t xml:space="preserve">Table  3 : </w:t>
      </w:r>
      <w:r w:rsidRPr="00DC6316">
        <w:rPr>
          <w:rFonts w:ascii="Times New Roman" w:hAnsi="Times New Roman" w:cs="Times New Roman"/>
          <w:sz w:val="24"/>
          <w:szCs w:val="24"/>
        </w:rPr>
        <w:t>Analysis of Deviance Table (Type III Wald chisquare tests)   (4 vs 2 decoy 1 )</w:t>
      </w:r>
    </w:p>
    <w:p w14:paraId="7187E08E" w14:textId="77777777" w:rsidR="00072405" w:rsidRPr="00180FD8" w:rsidRDefault="00072405">
      <w:pPr>
        <w:rPr>
          <w:rFonts w:ascii="Times New Roman" w:hAnsi="Times New Roman" w:cs="Times New Roman"/>
          <w:sz w:val="24"/>
          <w:szCs w:val="24"/>
        </w:rPr>
      </w:pPr>
    </w:p>
    <w:p w14:paraId="19508BC0" w14:textId="77777777" w:rsidR="001B33E4" w:rsidRPr="00180FD8" w:rsidRDefault="001B33E4">
      <w:pPr>
        <w:rPr>
          <w:rFonts w:ascii="Times New Roman" w:hAnsi="Times New Roman" w:cs="Times New Roman"/>
        </w:rPr>
      </w:pPr>
    </w:p>
    <w:p w14:paraId="7ED886E0" w14:textId="77777777" w:rsidR="00072405" w:rsidRPr="00180FD8" w:rsidRDefault="00072405">
      <w:pPr>
        <w:rPr>
          <w:rFonts w:ascii="Times New Roman" w:hAnsi="Times New Roman" w:cs="Times New Roman"/>
        </w:rPr>
      </w:pPr>
    </w:p>
    <w:p w14:paraId="2EAD8716" w14:textId="77777777" w:rsidR="001B33E4" w:rsidRPr="00180FD8" w:rsidRDefault="001B33E4">
      <w:pPr>
        <w:rPr>
          <w:rFonts w:ascii="Times New Roman" w:hAnsi="Times New Roman" w:cs="Times New Roman"/>
        </w:rPr>
      </w:pPr>
    </w:p>
    <w:p w14:paraId="34B9147B" w14:textId="77777777" w:rsidR="001B33E4" w:rsidRPr="00180FD8" w:rsidRDefault="001B33E4" w:rsidP="001B33E4">
      <w:pPr>
        <w:rPr>
          <w:rFonts w:ascii="Times New Roman" w:hAnsi="Times New Roman" w:cs="Times New Roman"/>
          <w:sz w:val="24"/>
          <w:szCs w:val="24"/>
        </w:rPr>
      </w:pPr>
    </w:p>
    <w:p w14:paraId="3B537D63" w14:textId="77777777" w:rsidR="001B33E4" w:rsidRPr="00180FD8" w:rsidRDefault="001B33E4" w:rsidP="001B33E4">
      <w:pPr>
        <w:jc w:val="center"/>
        <w:rPr>
          <w:rFonts w:ascii="Times New Roman" w:hAnsi="Times New Roman" w:cs="Times New Roman"/>
          <w:sz w:val="24"/>
          <w:szCs w:val="24"/>
        </w:rPr>
      </w:pPr>
      <w:r w:rsidRPr="00180FD8">
        <w:rPr>
          <w:rFonts w:ascii="Times New Roman" w:hAnsi="Times New Roman" w:cs="Times New Roman"/>
          <w:sz w:val="24"/>
          <w:szCs w:val="24"/>
        </w:rPr>
        <w:t>Model :  Pref_index ~ Shoals*Sex*Order+ (1|ID) , family = beta_family(link = "logit"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813"/>
        <w:gridCol w:w="2076"/>
        <w:gridCol w:w="2013"/>
      </w:tblGrid>
      <w:tr w:rsidR="001B33E4" w:rsidRPr="00180FD8" w14:paraId="0D4AA9F6" w14:textId="77777777" w:rsidTr="008625C3">
        <w:tc>
          <w:tcPr>
            <w:tcW w:w="3114" w:type="dxa"/>
          </w:tcPr>
          <w:p w14:paraId="0CFE1C7B" w14:textId="77777777" w:rsidR="001B33E4" w:rsidRPr="00180FD8" w:rsidRDefault="001B33E4" w:rsidP="0086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Response : Preference Index</w:t>
            </w:r>
          </w:p>
        </w:tc>
        <w:tc>
          <w:tcPr>
            <w:tcW w:w="1813" w:type="dxa"/>
          </w:tcPr>
          <w:p w14:paraId="0B97422D" w14:textId="77777777" w:rsidR="001B33E4" w:rsidRPr="00180FD8" w:rsidRDefault="001B33E4" w:rsidP="008625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14:paraId="44D26142" w14:textId="77777777" w:rsidR="001B33E4" w:rsidRPr="00180FD8" w:rsidRDefault="001B33E4" w:rsidP="008625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</w:tcPr>
          <w:p w14:paraId="55EA018F" w14:textId="77777777" w:rsidR="001B33E4" w:rsidRPr="00180FD8" w:rsidRDefault="001B33E4" w:rsidP="008625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33E4" w:rsidRPr="00180FD8" w14:paraId="4B59C46D" w14:textId="77777777" w:rsidTr="008625C3">
        <w:tc>
          <w:tcPr>
            <w:tcW w:w="3114" w:type="dxa"/>
          </w:tcPr>
          <w:p w14:paraId="04670223" w14:textId="77777777" w:rsidR="001B33E4" w:rsidRPr="00180FD8" w:rsidRDefault="001B33E4" w:rsidP="008625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14:paraId="7EC99BED" w14:textId="77777777" w:rsidR="001B33E4" w:rsidRPr="00180FD8" w:rsidRDefault="001B33E4" w:rsidP="0086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Chisq</w:t>
            </w:r>
          </w:p>
        </w:tc>
        <w:tc>
          <w:tcPr>
            <w:tcW w:w="2076" w:type="dxa"/>
          </w:tcPr>
          <w:p w14:paraId="176FE18A" w14:textId="77777777" w:rsidR="001B33E4" w:rsidRPr="00180FD8" w:rsidRDefault="001B33E4" w:rsidP="0086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2013" w:type="dxa"/>
          </w:tcPr>
          <w:p w14:paraId="3A2C2A26" w14:textId="77777777" w:rsidR="001B33E4" w:rsidRPr="00180FD8" w:rsidRDefault="001B33E4" w:rsidP="0086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1B33E4" w:rsidRPr="00180FD8" w14:paraId="748B3D22" w14:textId="77777777" w:rsidTr="008625C3">
        <w:tc>
          <w:tcPr>
            <w:tcW w:w="3114" w:type="dxa"/>
          </w:tcPr>
          <w:p w14:paraId="4DD17485" w14:textId="77777777" w:rsidR="001B33E4" w:rsidRPr="00180FD8" w:rsidRDefault="001B33E4" w:rsidP="0086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813" w:type="dxa"/>
          </w:tcPr>
          <w:p w14:paraId="776FF3DF" w14:textId="6154F832" w:rsidR="001B33E4" w:rsidRPr="00180FD8" w:rsidRDefault="001B33E4" w:rsidP="0086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076" w:type="dxa"/>
          </w:tcPr>
          <w:p w14:paraId="1CEB9EE3" w14:textId="77777777" w:rsidR="001B33E4" w:rsidRPr="00180FD8" w:rsidRDefault="001B33E4" w:rsidP="0086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13" w:type="dxa"/>
          </w:tcPr>
          <w:p w14:paraId="163B1B19" w14:textId="65B65963" w:rsidR="001B33E4" w:rsidRPr="00180FD8" w:rsidRDefault="001B33E4" w:rsidP="0086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0.622</w:t>
            </w:r>
          </w:p>
        </w:tc>
      </w:tr>
      <w:tr w:rsidR="001B33E4" w:rsidRPr="00180FD8" w14:paraId="385F4EDB" w14:textId="77777777" w:rsidTr="008625C3">
        <w:tc>
          <w:tcPr>
            <w:tcW w:w="3114" w:type="dxa"/>
          </w:tcPr>
          <w:p w14:paraId="1CB54441" w14:textId="77777777" w:rsidR="001B33E4" w:rsidRPr="00180FD8" w:rsidRDefault="001B33E4" w:rsidP="0086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ShoalsTrichotomous</w:t>
            </w:r>
          </w:p>
        </w:tc>
        <w:tc>
          <w:tcPr>
            <w:tcW w:w="1813" w:type="dxa"/>
          </w:tcPr>
          <w:p w14:paraId="710831AD" w14:textId="6ADC980B" w:rsidR="001B33E4" w:rsidRPr="00180FD8" w:rsidRDefault="001B33E4" w:rsidP="0086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076" w:type="dxa"/>
          </w:tcPr>
          <w:p w14:paraId="62669F4C" w14:textId="77777777" w:rsidR="001B33E4" w:rsidRPr="00180FD8" w:rsidRDefault="001B33E4" w:rsidP="0086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13" w:type="dxa"/>
          </w:tcPr>
          <w:p w14:paraId="15FA24B7" w14:textId="508455EE" w:rsidR="001B33E4" w:rsidRPr="00180FD8" w:rsidRDefault="001B33E4" w:rsidP="0086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0.715</w:t>
            </w:r>
          </w:p>
        </w:tc>
      </w:tr>
      <w:tr w:rsidR="001B33E4" w:rsidRPr="00180FD8" w14:paraId="0494CE3D" w14:textId="77777777" w:rsidTr="008625C3">
        <w:tc>
          <w:tcPr>
            <w:tcW w:w="3114" w:type="dxa"/>
          </w:tcPr>
          <w:p w14:paraId="3B610140" w14:textId="77777777" w:rsidR="001B33E4" w:rsidRPr="00180FD8" w:rsidRDefault="001B33E4" w:rsidP="0086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SexM</w:t>
            </w:r>
          </w:p>
        </w:tc>
        <w:tc>
          <w:tcPr>
            <w:tcW w:w="1813" w:type="dxa"/>
          </w:tcPr>
          <w:p w14:paraId="1379B7FD" w14:textId="4C2A85E9" w:rsidR="001B33E4" w:rsidRPr="00180FD8" w:rsidRDefault="001B33E4" w:rsidP="0086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076" w:type="dxa"/>
          </w:tcPr>
          <w:p w14:paraId="3F94202E" w14:textId="77777777" w:rsidR="001B33E4" w:rsidRPr="00180FD8" w:rsidRDefault="001B33E4" w:rsidP="0086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13" w:type="dxa"/>
          </w:tcPr>
          <w:p w14:paraId="30A35230" w14:textId="3185EF39" w:rsidR="001B33E4" w:rsidRPr="00180FD8" w:rsidRDefault="001B33E4" w:rsidP="0086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0.889</w:t>
            </w:r>
          </w:p>
        </w:tc>
      </w:tr>
      <w:tr w:rsidR="001B33E4" w:rsidRPr="00180FD8" w14:paraId="4F7AFA87" w14:textId="77777777" w:rsidTr="008625C3">
        <w:tc>
          <w:tcPr>
            <w:tcW w:w="3114" w:type="dxa"/>
          </w:tcPr>
          <w:p w14:paraId="5BB8A29F" w14:textId="77777777" w:rsidR="001B33E4" w:rsidRPr="00180FD8" w:rsidRDefault="001B33E4" w:rsidP="0086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OrderT</w:t>
            </w:r>
          </w:p>
        </w:tc>
        <w:tc>
          <w:tcPr>
            <w:tcW w:w="1813" w:type="dxa"/>
          </w:tcPr>
          <w:p w14:paraId="55438AE6" w14:textId="16602BD1" w:rsidR="001B33E4" w:rsidRPr="00180FD8" w:rsidRDefault="001B33E4" w:rsidP="0086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2076" w:type="dxa"/>
          </w:tcPr>
          <w:p w14:paraId="1B346AEE" w14:textId="77777777" w:rsidR="001B33E4" w:rsidRPr="00180FD8" w:rsidRDefault="001B33E4" w:rsidP="0086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13" w:type="dxa"/>
          </w:tcPr>
          <w:p w14:paraId="44F6E9FA" w14:textId="721C2049" w:rsidR="001B33E4" w:rsidRPr="00180FD8" w:rsidRDefault="001B33E4" w:rsidP="0086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0.577</w:t>
            </w:r>
          </w:p>
        </w:tc>
      </w:tr>
      <w:tr w:rsidR="001B33E4" w:rsidRPr="00180FD8" w14:paraId="026E7B62" w14:textId="77777777" w:rsidTr="008625C3">
        <w:tc>
          <w:tcPr>
            <w:tcW w:w="3114" w:type="dxa"/>
          </w:tcPr>
          <w:p w14:paraId="3BE9FDA9" w14:textId="77777777" w:rsidR="001B33E4" w:rsidRPr="00180FD8" w:rsidRDefault="001B33E4" w:rsidP="0086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ShoalsTricho:SexM</w:t>
            </w:r>
          </w:p>
        </w:tc>
        <w:tc>
          <w:tcPr>
            <w:tcW w:w="1813" w:type="dxa"/>
          </w:tcPr>
          <w:p w14:paraId="1AB51676" w14:textId="027DA12F" w:rsidR="001B33E4" w:rsidRPr="00180FD8" w:rsidRDefault="001B33E4" w:rsidP="0086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076" w:type="dxa"/>
          </w:tcPr>
          <w:p w14:paraId="302B6D15" w14:textId="77777777" w:rsidR="001B33E4" w:rsidRPr="00180FD8" w:rsidRDefault="001B33E4" w:rsidP="0086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13" w:type="dxa"/>
          </w:tcPr>
          <w:p w14:paraId="0D048BA9" w14:textId="6088FE82" w:rsidR="001B33E4" w:rsidRPr="00180FD8" w:rsidRDefault="001B33E4" w:rsidP="0086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0.924</w:t>
            </w:r>
          </w:p>
        </w:tc>
      </w:tr>
      <w:tr w:rsidR="001B33E4" w:rsidRPr="00180FD8" w14:paraId="0B140DFD" w14:textId="77777777" w:rsidTr="008625C3">
        <w:tc>
          <w:tcPr>
            <w:tcW w:w="3114" w:type="dxa"/>
          </w:tcPr>
          <w:p w14:paraId="63801FCA" w14:textId="77777777" w:rsidR="001B33E4" w:rsidRPr="00180FD8" w:rsidRDefault="001B33E4" w:rsidP="0086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ShoalsTricho:OrderT</w:t>
            </w:r>
          </w:p>
        </w:tc>
        <w:tc>
          <w:tcPr>
            <w:tcW w:w="1813" w:type="dxa"/>
          </w:tcPr>
          <w:p w14:paraId="45506346" w14:textId="289D3AA7" w:rsidR="001B33E4" w:rsidRPr="00180FD8" w:rsidRDefault="001B33E4" w:rsidP="0086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076" w:type="dxa"/>
          </w:tcPr>
          <w:p w14:paraId="37FD4B92" w14:textId="77777777" w:rsidR="001B33E4" w:rsidRPr="00180FD8" w:rsidRDefault="001B33E4" w:rsidP="0086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13" w:type="dxa"/>
          </w:tcPr>
          <w:p w14:paraId="0B490366" w14:textId="600AA96F" w:rsidR="001B33E4" w:rsidRPr="00180FD8" w:rsidRDefault="001B33E4" w:rsidP="0086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1B33E4" w:rsidRPr="00180FD8" w14:paraId="3E2A92D6" w14:textId="77777777" w:rsidTr="008625C3">
        <w:tc>
          <w:tcPr>
            <w:tcW w:w="3114" w:type="dxa"/>
          </w:tcPr>
          <w:p w14:paraId="1B6963A7" w14:textId="77777777" w:rsidR="001B33E4" w:rsidRPr="00180FD8" w:rsidRDefault="001B33E4" w:rsidP="0086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SexM:OrderT</w:t>
            </w:r>
          </w:p>
        </w:tc>
        <w:tc>
          <w:tcPr>
            <w:tcW w:w="1813" w:type="dxa"/>
          </w:tcPr>
          <w:p w14:paraId="3520AEBF" w14:textId="32DFE373" w:rsidR="001B33E4" w:rsidRPr="00180FD8" w:rsidRDefault="001B33E4" w:rsidP="0086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2076" w:type="dxa"/>
          </w:tcPr>
          <w:p w14:paraId="41DCAE40" w14:textId="77777777" w:rsidR="001B33E4" w:rsidRPr="00180FD8" w:rsidRDefault="001B33E4" w:rsidP="0086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13" w:type="dxa"/>
          </w:tcPr>
          <w:p w14:paraId="4A15B76C" w14:textId="66BAED88" w:rsidR="001B33E4" w:rsidRPr="00180FD8" w:rsidRDefault="001B33E4" w:rsidP="0086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0.432</w:t>
            </w:r>
          </w:p>
        </w:tc>
      </w:tr>
      <w:tr w:rsidR="001B33E4" w:rsidRPr="00180FD8" w14:paraId="75C42375" w14:textId="77777777" w:rsidTr="008625C3">
        <w:tc>
          <w:tcPr>
            <w:tcW w:w="3114" w:type="dxa"/>
          </w:tcPr>
          <w:p w14:paraId="024FE51A" w14:textId="77777777" w:rsidR="001B33E4" w:rsidRPr="00180FD8" w:rsidRDefault="001B33E4" w:rsidP="0086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ShoalsTricho:SexM:OrderT</w:t>
            </w:r>
          </w:p>
        </w:tc>
        <w:tc>
          <w:tcPr>
            <w:tcW w:w="1813" w:type="dxa"/>
          </w:tcPr>
          <w:p w14:paraId="4E14C340" w14:textId="522587E5" w:rsidR="001B33E4" w:rsidRPr="00180FD8" w:rsidRDefault="001B33E4" w:rsidP="0086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076" w:type="dxa"/>
          </w:tcPr>
          <w:p w14:paraId="0D935FEC" w14:textId="77777777" w:rsidR="001B33E4" w:rsidRPr="00180FD8" w:rsidRDefault="001B33E4" w:rsidP="0086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13" w:type="dxa"/>
          </w:tcPr>
          <w:p w14:paraId="69D399E7" w14:textId="794058FE" w:rsidR="001B33E4" w:rsidRPr="00180FD8" w:rsidRDefault="001B33E4" w:rsidP="008625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0FD8">
              <w:rPr>
                <w:rFonts w:ascii="Times New Roman" w:hAnsi="Times New Roman" w:cs="Times New Roman"/>
                <w:sz w:val="24"/>
                <w:szCs w:val="24"/>
              </w:rPr>
              <w:t>0.799</w:t>
            </w:r>
          </w:p>
        </w:tc>
      </w:tr>
    </w:tbl>
    <w:p w14:paraId="009138F8" w14:textId="77777777" w:rsidR="001B33E4" w:rsidRPr="00180FD8" w:rsidRDefault="001B33E4" w:rsidP="001B33E4">
      <w:pPr>
        <w:rPr>
          <w:rFonts w:ascii="Times New Roman" w:hAnsi="Times New Roman" w:cs="Times New Roman"/>
          <w:sz w:val="24"/>
          <w:szCs w:val="24"/>
        </w:rPr>
      </w:pPr>
    </w:p>
    <w:p w14:paraId="04DBC254" w14:textId="77777777" w:rsidR="00072405" w:rsidRPr="00180FD8" w:rsidRDefault="00072405" w:rsidP="0007240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80FD8">
        <w:rPr>
          <w:rFonts w:ascii="Times New Roman" w:hAnsi="Times New Roman" w:cs="Times New Roman"/>
          <w:b/>
          <w:bCs/>
          <w:sz w:val="24"/>
          <w:szCs w:val="24"/>
        </w:rPr>
        <w:t xml:space="preserve">Table  4 : </w:t>
      </w:r>
      <w:r w:rsidRPr="00DC6316">
        <w:rPr>
          <w:rFonts w:ascii="Times New Roman" w:hAnsi="Times New Roman" w:cs="Times New Roman"/>
          <w:sz w:val="24"/>
          <w:szCs w:val="24"/>
        </w:rPr>
        <w:t>Analysis of Deviance Table (Type III Wald chisquare tests)   (6 vs 3 decoy 1 )</w:t>
      </w:r>
    </w:p>
    <w:p w14:paraId="4F7E038E" w14:textId="77777777" w:rsidR="001B33E4" w:rsidRPr="00180FD8" w:rsidRDefault="001B33E4">
      <w:pPr>
        <w:rPr>
          <w:rFonts w:ascii="Times New Roman" w:hAnsi="Times New Roman" w:cs="Times New Roman"/>
          <w:sz w:val="24"/>
          <w:szCs w:val="24"/>
        </w:rPr>
      </w:pPr>
    </w:p>
    <w:p w14:paraId="3FA5EE4B" w14:textId="77777777" w:rsidR="00B023B0" w:rsidRPr="00180FD8" w:rsidRDefault="00B023B0">
      <w:pPr>
        <w:rPr>
          <w:rFonts w:ascii="Times New Roman" w:hAnsi="Times New Roman" w:cs="Times New Roman"/>
          <w:sz w:val="24"/>
          <w:szCs w:val="24"/>
        </w:rPr>
      </w:pPr>
    </w:p>
    <w:p w14:paraId="1340CAC5" w14:textId="77777777" w:rsidR="00B023B0" w:rsidRPr="00180FD8" w:rsidRDefault="00B023B0">
      <w:pPr>
        <w:rPr>
          <w:rFonts w:ascii="Times New Roman" w:hAnsi="Times New Roman" w:cs="Times New Roman"/>
          <w:sz w:val="24"/>
          <w:szCs w:val="24"/>
        </w:rPr>
      </w:pPr>
    </w:p>
    <w:p w14:paraId="6776FFAF" w14:textId="77777777" w:rsidR="00B023B0" w:rsidRPr="00180FD8" w:rsidRDefault="00B023B0">
      <w:pPr>
        <w:rPr>
          <w:rFonts w:ascii="Times New Roman" w:hAnsi="Times New Roman" w:cs="Times New Roman"/>
          <w:sz w:val="24"/>
          <w:szCs w:val="24"/>
        </w:rPr>
      </w:pPr>
    </w:p>
    <w:p w14:paraId="1DE5C5C4" w14:textId="77777777" w:rsidR="00B023B0" w:rsidRPr="00180FD8" w:rsidRDefault="00B023B0">
      <w:pPr>
        <w:rPr>
          <w:rFonts w:ascii="Times New Roman" w:hAnsi="Times New Roman" w:cs="Times New Roman"/>
          <w:sz w:val="24"/>
          <w:szCs w:val="24"/>
        </w:rPr>
      </w:pPr>
    </w:p>
    <w:p w14:paraId="58D5AC72" w14:textId="77777777" w:rsidR="00180FD8" w:rsidRDefault="00180F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D6AF23" w14:textId="14FD69EF" w:rsidR="00B023B0" w:rsidRDefault="003823C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80FD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 5 : </w:t>
      </w:r>
      <w:r w:rsidRPr="00DC6316">
        <w:rPr>
          <w:rFonts w:ascii="Times New Roman" w:hAnsi="Times New Roman" w:cs="Times New Roman"/>
          <w:sz w:val="24"/>
          <w:szCs w:val="24"/>
        </w:rPr>
        <w:t>Results of pairwise comparisons from Post Hoc Tukey test for 4 versus 2 (decoy 1) choice set</w:t>
      </w:r>
    </w:p>
    <w:p w14:paraId="43573EF0" w14:textId="45C4D153" w:rsidR="0064039B" w:rsidRPr="0064039B" w:rsidRDefault="0064039B" w:rsidP="0064039B">
      <w:pPr>
        <w:jc w:val="center"/>
        <w:rPr>
          <w:rFonts w:ascii="Times New Roman" w:hAnsi="Times New Roman" w:cs="Times New Roman"/>
          <w:sz w:val="24"/>
          <w:szCs w:val="24"/>
        </w:rPr>
      </w:pPr>
      <w:r w:rsidRPr="00180FD8">
        <w:rPr>
          <w:rFonts w:ascii="Times New Roman" w:hAnsi="Times New Roman" w:cs="Times New Roman"/>
          <w:sz w:val="24"/>
          <w:szCs w:val="24"/>
        </w:rPr>
        <w:t>Model :  Pref_index ~ Shoals*Sex*Order+ (1|ID) , family = beta_family(link = "logit")</w:t>
      </w:r>
    </w:p>
    <w:tbl>
      <w:tblPr>
        <w:tblW w:w="8309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224"/>
        <w:gridCol w:w="1207"/>
        <w:gridCol w:w="640"/>
        <w:gridCol w:w="428"/>
        <w:gridCol w:w="753"/>
        <w:gridCol w:w="1057"/>
      </w:tblGrid>
      <w:tr w:rsidR="003823C2" w:rsidRPr="00180FD8" w14:paraId="10B86821" w14:textId="77777777" w:rsidTr="00180FD8">
        <w:trPr>
          <w:trHeight w:val="302"/>
        </w:trPr>
        <w:tc>
          <w:tcPr>
            <w:tcW w:w="4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B03930" w14:textId="03799E31" w:rsidR="003823C2" w:rsidRPr="003823C2" w:rsidRDefault="003823C2" w:rsidP="00180F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8E90C6" w14:textId="459F1872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54C775" w14:textId="1F456E24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74B0F1" w14:textId="777359B5" w:rsidR="003823C2" w:rsidRPr="003823C2" w:rsidRDefault="003823C2" w:rsidP="0038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</w:p>
        </w:tc>
        <w:tc>
          <w:tcPr>
            <w:tcW w:w="7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B4D46E" w14:textId="136DD439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4679B9" w14:textId="098376B6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</w:p>
        </w:tc>
      </w:tr>
      <w:tr w:rsidR="00180FD8" w:rsidRPr="00180FD8" w14:paraId="08DE8E10" w14:textId="77777777" w:rsidTr="00180FD8">
        <w:trPr>
          <w:trHeight w:val="302"/>
        </w:trPr>
        <w:tc>
          <w:tcPr>
            <w:tcW w:w="422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7DADBD" w14:textId="77777777" w:rsidR="00180FD8" w:rsidRPr="00180FD8" w:rsidRDefault="00180FD8" w:rsidP="00180F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contrast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7F086B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estimat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72EC20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SE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D9802F" w14:textId="77777777" w:rsidR="00180FD8" w:rsidRPr="00180FD8" w:rsidRDefault="00180FD8" w:rsidP="00180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df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176EE2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z.ratio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05857A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p.value</w:t>
            </w:r>
          </w:p>
        </w:tc>
      </w:tr>
      <w:tr w:rsidR="00180FD8" w:rsidRPr="00180FD8" w14:paraId="2237A609" w14:textId="77777777" w:rsidTr="00180FD8">
        <w:trPr>
          <w:trHeight w:val="302"/>
        </w:trPr>
        <w:tc>
          <w:tcPr>
            <w:tcW w:w="422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FCAF23" w14:textId="77777777" w:rsidR="00180FD8" w:rsidRPr="00180FD8" w:rsidRDefault="00180FD8" w:rsidP="00180F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Dichotomous F D - Trichotomous F D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D7BBD0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87856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4CFC32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385</w:t>
            </w: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73D7A3" w14:textId="77777777" w:rsidR="00180FD8" w:rsidRPr="00180FD8" w:rsidRDefault="00180FD8" w:rsidP="00180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Inf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248160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2.285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840EC6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3019</w:t>
            </w:r>
          </w:p>
        </w:tc>
      </w:tr>
      <w:tr w:rsidR="00180FD8" w:rsidRPr="00180FD8" w14:paraId="6C754A07" w14:textId="77777777" w:rsidTr="00180FD8">
        <w:trPr>
          <w:trHeight w:val="302"/>
        </w:trPr>
        <w:tc>
          <w:tcPr>
            <w:tcW w:w="422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E97485" w14:textId="77777777" w:rsidR="00180FD8" w:rsidRPr="00180FD8" w:rsidRDefault="00180FD8" w:rsidP="00180F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Dichotomous F D - Dichotomous M D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27F692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5955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2B1A3A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434</w:t>
            </w: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99FF15" w14:textId="77777777" w:rsidR="00180FD8" w:rsidRPr="00180FD8" w:rsidRDefault="00180FD8" w:rsidP="00180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Inf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DBA492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1.372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4523A4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8701</w:t>
            </w:r>
          </w:p>
        </w:tc>
      </w:tr>
      <w:tr w:rsidR="00180FD8" w:rsidRPr="00180FD8" w14:paraId="328149A5" w14:textId="77777777" w:rsidTr="00180FD8">
        <w:trPr>
          <w:trHeight w:val="302"/>
        </w:trPr>
        <w:tc>
          <w:tcPr>
            <w:tcW w:w="422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A5EDB2" w14:textId="77777777" w:rsidR="00180FD8" w:rsidRPr="00180FD8" w:rsidRDefault="00180FD8" w:rsidP="00180F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Dichotomous F D - Trichotomous M D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9CA8F1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1.232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0A193D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444</w:t>
            </w: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772463" w14:textId="77777777" w:rsidR="00180FD8" w:rsidRPr="00180FD8" w:rsidRDefault="00180FD8" w:rsidP="00180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Inf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BB9AAB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2.772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296E82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1021</w:t>
            </w:r>
          </w:p>
        </w:tc>
      </w:tr>
      <w:tr w:rsidR="00180FD8" w:rsidRPr="00180FD8" w14:paraId="140BBF44" w14:textId="77777777" w:rsidTr="00180FD8">
        <w:trPr>
          <w:trHeight w:val="302"/>
        </w:trPr>
        <w:tc>
          <w:tcPr>
            <w:tcW w:w="422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F2FF4F" w14:textId="77777777" w:rsidR="00180FD8" w:rsidRPr="00180FD8" w:rsidRDefault="00180FD8" w:rsidP="00180F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Dichotomous F D - Dichotomous F T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392E4D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61187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B20714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447</w:t>
            </w: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C67290" w14:textId="77777777" w:rsidR="00180FD8" w:rsidRPr="00180FD8" w:rsidRDefault="00180FD8" w:rsidP="00180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Inf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25F886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1.369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BBE9F9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8716</w:t>
            </w:r>
          </w:p>
        </w:tc>
      </w:tr>
      <w:tr w:rsidR="00180FD8" w:rsidRPr="00180FD8" w14:paraId="36C61519" w14:textId="77777777" w:rsidTr="00180FD8">
        <w:trPr>
          <w:trHeight w:val="302"/>
        </w:trPr>
        <w:tc>
          <w:tcPr>
            <w:tcW w:w="422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B543F6" w14:textId="77777777" w:rsidR="00180FD8" w:rsidRPr="00180FD8" w:rsidRDefault="00180FD8" w:rsidP="00180F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Dichotomous F D - Trichotomous F T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FCE6F2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62937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349CB2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441</w:t>
            </w: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6C16C7" w14:textId="77777777" w:rsidR="00180FD8" w:rsidRPr="00180FD8" w:rsidRDefault="00180FD8" w:rsidP="00180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Inf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B2C063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1.428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8B659E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8444</w:t>
            </w:r>
          </w:p>
        </w:tc>
      </w:tr>
      <w:tr w:rsidR="00180FD8" w:rsidRPr="00180FD8" w14:paraId="3FE2A442" w14:textId="77777777" w:rsidTr="00180FD8">
        <w:trPr>
          <w:trHeight w:val="302"/>
        </w:trPr>
        <w:tc>
          <w:tcPr>
            <w:tcW w:w="422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242A7C" w14:textId="77777777" w:rsidR="00180FD8" w:rsidRPr="00180FD8" w:rsidRDefault="00180FD8" w:rsidP="00180F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Dichotomous F D - Dichotomous M T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7EBF0C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46829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740DB1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449</w:t>
            </w: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3E3370" w14:textId="77777777" w:rsidR="00180FD8" w:rsidRPr="00180FD8" w:rsidRDefault="00180FD8" w:rsidP="00180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Inf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483E82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1.044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92CD80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9677</w:t>
            </w:r>
          </w:p>
        </w:tc>
      </w:tr>
      <w:tr w:rsidR="00180FD8" w:rsidRPr="00180FD8" w14:paraId="411B1FF3" w14:textId="77777777" w:rsidTr="00180FD8">
        <w:trPr>
          <w:trHeight w:val="302"/>
        </w:trPr>
        <w:tc>
          <w:tcPr>
            <w:tcW w:w="422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C43C02" w14:textId="77777777" w:rsidR="00180FD8" w:rsidRPr="00180FD8" w:rsidRDefault="00180FD8" w:rsidP="00180F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Dichotomous F D - Trichotomous M T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3F163C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47347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44B8DD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448</w:t>
            </w: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74D18B" w14:textId="77777777" w:rsidR="00180FD8" w:rsidRPr="00180FD8" w:rsidRDefault="00180FD8" w:rsidP="00180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Inf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97CAD8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1.056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4D7200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9655</w:t>
            </w:r>
          </w:p>
        </w:tc>
      </w:tr>
      <w:tr w:rsidR="00180FD8" w:rsidRPr="00180FD8" w14:paraId="034788E1" w14:textId="77777777" w:rsidTr="00180FD8">
        <w:trPr>
          <w:trHeight w:val="302"/>
        </w:trPr>
        <w:tc>
          <w:tcPr>
            <w:tcW w:w="422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A57EB9" w14:textId="77777777" w:rsidR="00180FD8" w:rsidRPr="00180FD8" w:rsidRDefault="00180FD8" w:rsidP="00180F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Trichotomous F D - Dichotomous M D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FB6A0F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-0.28306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2075AD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428</w:t>
            </w: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4F3879" w14:textId="77777777" w:rsidR="00180FD8" w:rsidRPr="00180FD8" w:rsidRDefault="00180FD8" w:rsidP="00180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Inf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3676DC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-0.661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7ACE41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9979</w:t>
            </w:r>
          </w:p>
        </w:tc>
      </w:tr>
      <w:tr w:rsidR="00180FD8" w:rsidRPr="00180FD8" w14:paraId="37FE5CC0" w14:textId="77777777" w:rsidTr="00180FD8">
        <w:trPr>
          <w:trHeight w:val="302"/>
        </w:trPr>
        <w:tc>
          <w:tcPr>
            <w:tcW w:w="422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5ADD8D" w14:textId="77777777" w:rsidR="00180FD8" w:rsidRPr="00180FD8" w:rsidRDefault="00180FD8" w:rsidP="00180F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Trichotomous F D - Trichotomous M D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F264CF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35344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1229FA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438</w:t>
            </w: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E107F4" w14:textId="77777777" w:rsidR="00180FD8" w:rsidRPr="00180FD8" w:rsidRDefault="00180FD8" w:rsidP="00180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Inf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FAF4F4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807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942FE7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9928</w:t>
            </w:r>
          </w:p>
        </w:tc>
      </w:tr>
      <w:tr w:rsidR="00180FD8" w:rsidRPr="00180FD8" w14:paraId="6A0AAE88" w14:textId="77777777" w:rsidTr="00180FD8">
        <w:trPr>
          <w:trHeight w:val="302"/>
        </w:trPr>
        <w:tc>
          <w:tcPr>
            <w:tcW w:w="422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39158E" w14:textId="77777777" w:rsidR="00180FD8" w:rsidRPr="00180FD8" w:rsidRDefault="00180FD8" w:rsidP="00180F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Trichotomous F D - Dichotomous F T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FCC055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-0.2667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6B24E4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443</w:t>
            </w: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731884" w14:textId="77777777" w:rsidR="00180FD8" w:rsidRPr="00180FD8" w:rsidRDefault="00180FD8" w:rsidP="00180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Inf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806A0E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-0.602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71565A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9989</w:t>
            </w:r>
          </w:p>
        </w:tc>
      </w:tr>
      <w:tr w:rsidR="00180FD8" w:rsidRPr="00180FD8" w14:paraId="3A8D8845" w14:textId="77777777" w:rsidTr="00180FD8">
        <w:trPr>
          <w:trHeight w:val="302"/>
        </w:trPr>
        <w:tc>
          <w:tcPr>
            <w:tcW w:w="422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D690B7" w14:textId="77777777" w:rsidR="00180FD8" w:rsidRPr="00180FD8" w:rsidRDefault="00180FD8" w:rsidP="00180F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Trichotomous F D - Trichotomous F T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7A993D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-0.24919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55B46A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434</w:t>
            </w: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F73EFF" w14:textId="77777777" w:rsidR="00180FD8" w:rsidRPr="00180FD8" w:rsidRDefault="00180FD8" w:rsidP="00180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Inf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38731C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-0.574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A4D508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9992</w:t>
            </w:r>
          </w:p>
        </w:tc>
      </w:tr>
      <w:tr w:rsidR="00180FD8" w:rsidRPr="00180FD8" w14:paraId="7CDE879C" w14:textId="77777777" w:rsidTr="00180FD8">
        <w:trPr>
          <w:trHeight w:val="302"/>
        </w:trPr>
        <w:tc>
          <w:tcPr>
            <w:tcW w:w="422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B19C47" w14:textId="77777777" w:rsidR="00180FD8" w:rsidRPr="00180FD8" w:rsidRDefault="00180FD8" w:rsidP="00180F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Trichotomous F D - Dichotomous M T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C52822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-0.41027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A1801B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446</w:t>
            </w: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BC9141" w14:textId="77777777" w:rsidR="00180FD8" w:rsidRPr="00180FD8" w:rsidRDefault="00180FD8" w:rsidP="00180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Inf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1D57C9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-0.92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BD8686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9843</w:t>
            </w:r>
          </w:p>
        </w:tc>
      </w:tr>
      <w:tr w:rsidR="00180FD8" w:rsidRPr="00180FD8" w14:paraId="39C32264" w14:textId="77777777" w:rsidTr="00180FD8">
        <w:trPr>
          <w:trHeight w:val="302"/>
        </w:trPr>
        <w:tc>
          <w:tcPr>
            <w:tcW w:w="422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057013" w14:textId="77777777" w:rsidR="00180FD8" w:rsidRPr="00180FD8" w:rsidRDefault="00180FD8" w:rsidP="00180F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Trichotomous F D - Trichotomous M T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A93AE1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-0.40509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44A97F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445</w:t>
            </w: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275A29" w14:textId="77777777" w:rsidR="00180FD8" w:rsidRPr="00180FD8" w:rsidRDefault="00180FD8" w:rsidP="00180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Inf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BA9563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-0.911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01BD2D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9852</w:t>
            </w:r>
          </w:p>
        </w:tc>
      </w:tr>
      <w:tr w:rsidR="00180FD8" w:rsidRPr="00180FD8" w14:paraId="1DEA96E5" w14:textId="77777777" w:rsidTr="00180FD8">
        <w:trPr>
          <w:trHeight w:val="302"/>
        </w:trPr>
        <w:tc>
          <w:tcPr>
            <w:tcW w:w="422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0B3544" w14:textId="77777777" w:rsidR="00180FD8" w:rsidRPr="00180FD8" w:rsidRDefault="00180FD8" w:rsidP="00180F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Dichotomous M D - Trichotomous M D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072A7F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6365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F63E34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372</w:t>
            </w: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BD123A" w14:textId="77777777" w:rsidR="00180FD8" w:rsidRPr="00180FD8" w:rsidRDefault="00180FD8" w:rsidP="00180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Inf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7123E4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1.711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7AE686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6804</w:t>
            </w:r>
          </w:p>
        </w:tc>
      </w:tr>
      <w:tr w:rsidR="00180FD8" w:rsidRPr="00180FD8" w14:paraId="6ABBF467" w14:textId="77777777" w:rsidTr="00180FD8">
        <w:trPr>
          <w:trHeight w:val="302"/>
        </w:trPr>
        <w:tc>
          <w:tcPr>
            <w:tcW w:w="422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AB9E8A" w14:textId="77777777" w:rsidR="00180FD8" w:rsidRPr="00180FD8" w:rsidRDefault="00180FD8" w:rsidP="00180F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Dichotomous M D - Dichotomous F T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EDFBB0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01637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DD4376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434</w:t>
            </w: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71EC5E" w14:textId="77777777" w:rsidR="00180FD8" w:rsidRPr="00180FD8" w:rsidRDefault="00180FD8" w:rsidP="00180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Inf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85BE92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038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ECBA82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1</w:t>
            </w:r>
          </w:p>
        </w:tc>
      </w:tr>
      <w:tr w:rsidR="00180FD8" w:rsidRPr="00180FD8" w14:paraId="0A0E9D1E" w14:textId="77777777" w:rsidTr="00180FD8">
        <w:trPr>
          <w:trHeight w:val="302"/>
        </w:trPr>
        <w:tc>
          <w:tcPr>
            <w:tcW w:w="422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9BF1D4" w14:textId="77777777" w:rsidR="00180FD8" w:rsidRPr="00180FD8" w:rsidRDefault="00180FD8" w:rsidP="00180F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Dichotomous M D - Trichotomous F T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9926C2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03388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70CB06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424</w:t>
            </w: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298A41" w14:textId="77777777" w:rsidR="00180FD8" w:rsidRPr="00180FD8" w:rsidRDefault="00180FD8" w:rsidP="00180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Inf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A9E116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08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2D0465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1</w:t>
            </w:r>
          </w:p>
        </w:tc>
      </w:tr>
      <w:tr w:rsidR="00180FD8" w:rsidRPr="00180FD8" w14:paraId="03404CCA" w14:textId="77777777" w:rsidTr="00180FD8">
        <w:trPr>
          <w:trHeight w:val="302"/>
        </w:trPr>
        <w:tc>
          <w:tcPr>
            <w:tcW w:w="422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AE3647" w14:textId="77777777" w:rsidR="00180FD8" w:rsidRPr="00180FD8" w:rsidRDefault="00180FD8" w:rsidP="00180F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Dichotomous M D - Dichotomous M T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652C57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-0.1272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62EAD5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437</w:t>
            </w: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D7D66E" w14:textId="77777777" w:rsidR="00180FD8" w:rsidRPr="00180FD8" w:rsidRDefault="00180FD8" w:rsidP="00180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Inf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4A06E9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-0.291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F80763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1</w:t>
            </w:r>
          </w:p>
        </w:tc>
      </w:tr>
      <w:tr w:rsidR="00180FD8" w:rsidRPr="00180FD8" w14:paraId="26EEF622" w14:textId="77777777" w:rsidTr="00180FD8">
        <w:trPr>
          <w:trHeight w:val="302"/>
        </w:trPr>
        <w:tc>
          <w:tcPr>
            <w:tcW w:w="422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CEA378" w14:textId="77777777" w:rsidR="00180FD8" w:rsidRPr="00180FD8" w:rsidRDefault="00180FD8" w:rsidP="00180F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Dichotomous M D - Trichotomous M T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621461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-0.12203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B4994A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435</w:t>
            </w: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6993BB" w14:textId="77777777" w:rsidR="00180FD8" w:rsidRPr="00180FD8" w:rsidRDefault="00180FD8" w:rsidP="00180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Inf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5563B1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-0.28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DE79AF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1</w:t>
            </w:r>
          </w:p>
        </w:tc>
      </w:tr>
      <w:tr w:rsidR="00180FD8" w:rsidRPr="00180FD8" w14:paraId="7339829A" w14:textId="77777777" w:rsidTr="00180FD8">
        <w:trPr>
          <w:trHeight w:val="302"/>
        </w:trPr>
        <w:tc>
          <w:tcPr>
            <w:tcW w:w="422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653BBC" w14:textId="77777777" w:rsidR="00180FD8" w:rsidRPr="00180FD8" w:rsidRDefault="00180FD8" w:rsidP="00180F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Trichotomous M D - Dichotomous F T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B17CC8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-0.62014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0CC433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443</w:t>
            </w: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CF8D33" w14:textId="77777777" w:rsidR="00180FD8" w:rsidRPr="00180FD8" w:rsidRDefault="00180FD8" w:rsidP="00180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Inf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68D1F8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-1.398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4BD50F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8584</w:t>
            </w:r>
          </w:p>
        </w:tc>
      </w:tr>
      <w:tr w:rsidR="00180FD8" w:rsidRPr="00180FD8" w14:paraId="56D82F85" w14:textId="77777777" w:rsidTr="00180FD8">
        <w:trPr>
          <w:trHeight w:val="302"/>
        </w:trPr>
        <w:tc>
          <w:tcPr>
            <w:tcW w:w="422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544C34" w14:textId="77777777" w:rsidR="00180FD8" w:rsidRPr="00180FD8" w:rsidRDefault="00180FD8" w:rsidP="00180F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Trichotomous M D - Trichotomous F T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FC1CEA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-0.60263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EE156D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435</w:t>
            </w: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B8C558" w14:textId="77777777" w:rsidR="00180FD8" w:rsidRPr="00180FD8" w:rsidRDefault="00180FD8" w:rsidP="00180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Inf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77BD81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-1.387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ADAD25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8636</w:t>
            </w:r>
          </w:p>
        </w:tc>
      </w:tr>
      <w:tr w:rsidR="00180FD8" w:rsidRPr="00180FD8" w14:paraId="1DD56F77" w14:textId="77777777" w:rsidTr="00180FD8">
        <w:trPr>
          <w:trHeight w:val="302"/>
        </w:trPr>
        <w:tc>
          <w:tcPr>
            <w:tcW w:w="422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A3DB4E" w14:textId="77777777" w:rsidR="00180FD8" w:rsidRPr="00180FD8" w:rsidRDefault="00180FD8" w:rsidP="00180F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Trichotomous M D - Dichotomous M T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211EF2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-0.7637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ACFB10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446</w:t>
            </w: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2863CA" w14:textId="77777777" w:rsidR="00180FD8" w:rsidRPr="00180FD8" w:rsidRDefault="00180FD8" w:rsidP="00180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Inf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890117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-1.711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FBBED9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6799</w:t>
            </w:r>
          </w:p>
        </w:tc>
      </w:tr>
      <w:tr w:rsidR="00180FD8" w:rsidRPr="00180FD8" w14:paraId="4153C871" w14:textId="77777777" w:rsidTr="00180FD8">
        <w:trPr>
          <w:trHeight w:val="302"/>
        </w:trPr>
        <w:tc>
          <w:tcPr>
            <w:tcW w:w="422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21D989" w14:textId="77777777" w:rsidR="00180FD8" w:rsidRPr="00180FD8" w:rsidRDefault="00180FD8" w:rsidP="00180F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Trichotomous M D - Trichotomous M T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A3242D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-0.75853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AFB029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445</w:t>
            </w: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05D842" w14:textId="77777777" w:rsidR="00180FD8" w:rsidRPr="00180FD8" w:rsidRDefault="00180FD8" w:rsidP="00180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Inf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461AC5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-1.704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7DB34A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6849</w:t>
            </w:r>
          </w:p>
        </w:tc>
      </w:tr>
      <w:tr w:rsidR="00180FD8" w:rsidRPr="00180FD8" w14:paraId="19225C1B" w14:textId="77777777" w:rsidTr="00180FD8">
        <w:trPr>
          <w:trHeight w:val="302"/>
        </w:trPr>
        <w:tc>
          <w:tcPr>
            <w:tcW w:w="422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3D777C" w14:textId="77777777" w:rsidR="00180FD8" w:rsidRPr="00180FD8" w:rsidRDefault="00180FD8" w:rsidP="00180F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Dichotomous F T - Trichotomous F T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1DA11F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0175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BAEA44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382</w:t>
            </w: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BA21E6" w14:textId="77777777" w:rsidR="00180FD8" w:rsidRPr="00180FD8" w:rsidRDefault="00180FD8" w:rsidP="00180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Inf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B33D4F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046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43E7DA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1</w:t>
            </w:r>
          </w:p>
        </w:tc>
      </w:tr>
      <w:tr w:rsidR="00180FD8" w:rsidRPr="00180FD8" w14:paraId="018C779A" w14:textId="77777777" w:rsidTr="00180FD8">
        <w:trPr>
          <w:trHeight w:val="302"/>
        </w:trPr>
        <w:tc>
          <w:tcPr>
            <w:tcW w:w="422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343D57" w14:textId="77777777" w:rsidR="00180FD8" w:rsidRPr="00180FD8" w:rsidRDefault="00180FD8" w:rsidP="00180F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Dichotomous F T - Dichotomous M T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222206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-0.14358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801DD8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45</w:t>
            </w: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059CE4" w14:textId="77777777" w:rsidR="00180FD8" w:rsidRPr="00180FD8" w:rsidRDefault="00180FD8" w:rsidP="00180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Inf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60C43A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-0.319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54A00B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1</w:t>
            </w:r>
          </w:p>
        </w:tc>
      </w:tr>
      <w:tr w:rsidR="00180FD8" w:rsidRPr="00180FD8" w14:paraId="7245D733" w14:textId="77777777" w:rsidTr="00180FD8">
        <w:trPr>
          <w:trHeight w:val="302"/>
        </w:trPr>
        <w:tc>
          <w:tcPr>
            <w:tcW w:w="422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D50BDE" w14:textId="77777777" w:rsidR="00180FD8" w:rsidRPr="00180FD8" w:rsidRDefault="00180FD8" w:rsidP="00180F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Dichotomous F T - Trichotomous M T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34EA9C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-0.1384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195965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449</w:t>
            </w: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872F84" w14:textId="77777777" w:rsidR="00180FD8" w:rsidRPr="00180FD8" w:rsidRDefault="00180FD8" w:rsidP="00180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Inf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369ACB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-0.308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DD2E4B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1</w:t>
            </w:r>
          </w:p>
        </w:tc>
      </w:tr>
      <w:tr w:rsidR="00180FD8" w:rsidRPr="00180FD8" w14:paraId="393F151B" w14:textId="77777777" w:rsidTr="00180FD8">
        <w:trPr>
          <w:trHeight w:val="302"/>
        </w:trPr>
        <w:tc>
          <w:tcPr>
            <w:tcW w:w="422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5DA534" w14:textId="77777777" w:rsidR="00180FD8" w:rsidRPr="00180FD8" w:rsidRDefault="00180FD8" w:rsidP="00180F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Trichotomous F T - Dichotomous M T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97A877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-0.16109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269859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443</w:t>
            </w: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AF743C" w14:textId="77777777" w:rsidR="00180FD8" w:rsidRPr="00180FD8" w:rsidRDefault="00180FD8" w:rsidP="00180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Inf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0AFCD7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-0.364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926BD2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1</w:t>
            </w:r>
          </w:p>
        </w:tc>
      </w:tr>
      <w:tr w:rsidR="00180FD8" w:rsidRPr="00180FD8" w14:paraId="3CE1C2DF" w14:textId="77777777" w:rsidTr="00180FD8">
        <w:trPr>
          <w:trHeight w:val="302"/>
        </w:trPr>
        <w:tc>
          <w:tcPr>
            <w:tcW w:w="422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198107" w14:textId="77777777" w:rsidR="00180FD8" w:rsidRPr="00180FD8" w:rsidRDefault="00180FD8" w:rsidP="00180F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Trichotomous F T - Trichotomous M T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77C9AE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-0.1559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80CD6A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441</w:t>
            </w: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550DA2" w14:textId="77777777" w:rsidR="00180FD8" w:rsidRPr="00180FD8" w:rsidRDefault="00180FD8" w:rsidP="00180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Inf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F8ED8C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-0.353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BDEAB4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1</w:t>
            </w:r>
          </w:p>
        </w:tc>
      </w:tr>
      <w:tr w:rsidR="00180FD8" w:rsidRPr="00180FD8" w14:paraId="43C36216" w14:textId="77777777" w:rsidTr="00180FD8">
        <w:trPr>
          <w:trHeight w:val="302"/>
        </w:trPr>
        <w:tc>
          <w:tcPr>
            <w:tcW w:w="422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DC9CA" w14:textId="77777777" w:rsidR="00180FD8" w:rsidRPr="00180FD8" w:rsidRDefault="00180FD8" w:rsidP="00180F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Dichotomous M T - Trichotomous M T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32FFD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00518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4BC13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395</w:t>
            </w: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00377" w14:textId="77777777" w:rsidR="00180FD8" w:rsidRPr="00180FD8" w:rsidRDefault="00180FD8" w:rsidP="00180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Inf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1A88D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013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BEBE52B" w14:textId="77777777" w:rsidR="00180FD8" w:rsidRPr="00180FD8" w:rsidRDefault="00180FD8" w:rsidP="00180F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180F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1</w:t>
            </w:r>
          </w:p>
        </w:tc>
      </w:tr>
    </w:tbl>
    <w:p w14:paraId="1801B2B9" w14:textId="5C2DD618" w:rsidR="00B023B0" w:rsidRPr="00180FD8" w:rsidRDefault="00B023B0" w:rsidP="00662EDC">
      <w:pPr>
        <w:rPr>
          <w:rFonts w:ascii="Times New Roman" w:hAnsi="Times New Roman" w:cs="Times New Roman"/>
          <w:sz w:val="24"/>
          <w:szCs w:val="24"/>
        </w:rPr>
      </w:pPr>
    </w:p>
    <w:p w14:paraId="2A4F5FB2" w14:textId="77777777" w:rsidR="003823C2" w:rsidRPr="00180FD8" w:rsidRDefault="003823C2" w:rsidP="00662EDC">
      <w:pPr>
        <w:rPr>
          <w:rFonts w:ascii="Times New Roman" w:hAnsi="Times New Roman" w:cs="Times New Roman"/>
          <w:sz w:val="24"/>
          <w:szCs w:val="24"/>
        </w:rPr>
      </w:pPr>
    </w:p>
    <w:p w14:paraId="05A41044" w14:textId="77777777" w:rsidR="003823C2" w:rsidRPr="00180FD8" w:rsidRDefault="003823C2" w:rsidP="00662EDC">
      <w:pPr>
        <w:rPr>
          <w:rFonts w:ascii="Times New Roman" w:hAnsi="Times New Roman" w:cs="Times New Roman"/>
          <w:sz w:val="24"/>
          <w:szCs w:val="24"/>
        </w:rPr>
      </w:pPr>
    </w:p>
    <w:p w14:paraId="248F34BB" w14:textId="77777777" w:rsidR="00180FD8" w:rsidRPr="00180FD8" w:rsidRDefault="00180FD8" w:rsidP="00662EDC">
      <w:pPr>
        <w:rPr>
          <w:rFonts w:ascii="Times New Roman" w:hAnsi="Times New Roman" w:cs="Times New Roman"/>
          <w:sz w:val="24"/>
          <w:szCs w:val="24"/>
        </w:rPr>
      </w:pPr>
    </w:p>
    <w:p w14:paraId="186E96CB" w14:textId="2A9F47B4" w:rsidR="00180FD8" w:rsidRDefault="00180FD8" w:rsidP="00662ED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80FD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 6 : </w:t>
      </w:r>
      <w:r w:rsidRPr="00DC6316">
        <w:rPr>
          <w:rFonts w:ascii="Times New Roman" w:hAnsi="Times New Roman" w:cs="Times New Roman"/>
          <w:sz w:val="24"/>
          <w:szCs w:val="24"/>
        </w:rPr>
        <w:t>Results of pairwise comparisons from Post Hoc Tukey test for 6 versus 3 (decoy 1) choice set</w:t>
      </w:r>
    </w:p>
    <w:p w14:paraId="37AC4CC0" w14:textId="588C4553" w:rsidR="00180FD8" w:rsidRPr="0064039B" w:rsidRDefault="0064039B" w:rsidP="0064039B">
      <w:pPr>
        <w:jc w:val="center"/>
        <w:rPr>
          <w:rFonts w:ascii="Times New Roman" w:hAnsi="Times New Roman" w:cs="Times New Roman"/>
          <w:sz w:val="24"/>
          <w:szCs w:val="24"/>
        </w:rPr>
      </w:pPr>
      <w:r w:rsidRPr="00180FD8">
        <w:rPr>
          <w:rFonts w:ascii="Times New Roman" w:hAnsi="Times New Roman" w:cs="Times New Roman"/>
          <w:sz w:val="24"/>
          <w:szCs w:val="24"/>
        </w:rPr>
        <w:t>Model :  Pref_index ~ Shoals*Sex*Order+ (1|ID) , family = beta_family(link = "logit")</w:t>
      </w:r>
    </w:p>
    <w:tbl>
      <w:tblPr>
        <w:tblW w:w="8750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355"/>
        <w:gridCol w:w="1079"/>
        <w:gridCol w:w="1079"/>
        <w:gridCol w:w="1079"/>
        <w:gridCol w:w="1079"/>
        <w:gridCol w:w="1079"/>
      </w:tblGrid>
      <w:tr w:rsidR="0064039B" w:rsidRPr="003823C2" w14:paraId="223307E0" w14:textId="77777777" w:rsidTr="0064039B">
        <w:trPr>
          <w:trHeight w:val="371"/>
        </w:trPr>
        <w:tc>
          <w:tcPr>
            <w:tcW w:w="3355" w:type="dxa"/>
            <w:shd w:val="clear" w:color="auto" w:fill="auto"/>
            <w:noWrap/>
            <w:vAlign w:val="center"/>
            <w:hideMark/>
          </w:tcPr>
          <w:p w14:paraId="7DEA9833" w14:textId="77777777" w:rsidR="003823C2" w:rsidRPr="003823C2" w:rsidRDefault="003823C2" w:rsidP="0038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contrast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BDDDB63" w14:textId="77777777" w:rsidR="003823C2" w:rsidRPr="003823C2" w:rsidRDefault="003823C2" w:rsidP="0038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estimate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9361CEF" w14:textId="77777777" w:rsidR="003823C2" w:rsidRPr="003823C2" w:rsidRDefault="003823C2" w:rsidP="0038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SE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C00F0F7" w14:textId="77777777" w:rsidR="003823C2" w:rsidRPr="003823C2" w:rsidRDefault="003823C2" w:rsidP="0038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df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B28FC30" w14:textId="77777777" w:rsidR="003823C2" w:rsidRPr="003823C2" w:rsidRDefault="003823C2" w:rsidP="0038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z.ratio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E5F89B7" w14:textId="77777777" w:rsidR="003823C2" w:rsidRPr="003823C2" w:rsidRDefault="003823C2" w:rsidP="0038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p.value</w:t>
            </w:r>
          </w:p>
        </w:tc>
      </w:tr>
      <w:tr w:rsidR="0064039B" w:rsidRPr="003823C2" w14:paraId="2513C090" w14:textId="77777777" w:rsidTr="0064039B">
        <w:trPr>
          <w:trHeight w:val="452"/>
        </w:trPr>
        <w:tc>
          <w:tcPr>
            <w:tcW w:w="3355" w:type="dxa"/>
            <w:shd w:val="clear" w:color="auto" w:fill="auto"/>
            <w:noWrap/>
            <w:vAlign w:val="center"/>
            <w:hideMark/>
          </w:tcPr>
          <w:p w14:paraId="1AC1E06A" w14:textId="77777777" w:rsidR="003823C2" w:rsidRPr="003823C2" w:rsidRDefault="003823C2" w:rsidP="0038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Dichotomous F D - Trichotomous F D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ACAF34A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1497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6E41ADF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41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7E7D7AC" w14:textId="77777777" w:rsidR="003823C2" w:rsidRPr="003823C2" w:rsidRDefault="003823C2" w:rsidP="0038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Inf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449A24D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364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7E41C06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1</w:t>
            </w:r>
          </w:p>
        </w:tc>
      </w:tr>
      <w:tr w:rsidR="0064039B" w:rsidRPr="003823C2" w14:paraId="4837A391" w14:textId="77777777" w:rsidTr="0064039B">
        <w:trPr>
          <w:trHeight w:val="371"/>
        </w:trPr>
        <w:tc>
          <w:tcPr>
            <w:tcW w:w="3355" w:type="dxa"/>
            <w:shd w:val="clear" w:color="auto" w:fill="auto"/>
            <w:noWrap/>
            <w:vAlign w:val="center"/>
            <w:hideMark/>
          </w:tcPr>
          <w:p w14:paraId="01CF1880" w14:textId="77777777" w:rsidR="003823C2" w:rsidRPr="003823C2" w:rsidRDefault="003823C2" w:rsidP="0038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Dichotomous F D - Dichotomous M D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0EBA538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0606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B2E0A18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436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04626C2" w14:textId="77777777" w:rsidR="003823C2" w:rsidRPr="003823C2" w:rsidRDefault="003823C2" w:rsidP="0038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Inf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E49CACC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139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FF5EAA5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1</w:t>
            </w:r>
          </w:p>
        </w:tc>
      </w:tr>
      <w:tr w:rsidR="0064039B" w:rsidRPr="003823C2" w14:paraId="4B5D8905" w14:textId="77777777" w:rsidTr="0064039B">
        <w:trPr>
          <w:trHeight w:val="371"/>
        </w:trPr>
        <w:tc>
          <w:tcPr>
            <w:tcW w:w="3355" w:type="dxa"/>
            <w:shd w:val="clear" w:color="auto" w:fill="auto"/>
            <w:noWrap/>
            <w:vAlign w:val="center"/>
            <w:hideMark/>
          </w:tcPr>
          <w:p w14:paraId="198AD39C" w14:textId="77777777" w:rsidR="003823C2" w:rsidRPr="003823C2" w:rsidRDefault="003823C2" w:rsidP="0038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Dichotomous F D - Trichotomous M D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DE4CAA8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26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D3F77B5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439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6E02B28" w14:textId="77777777" w:rsidR="003823C2" w:rsidRPr="003823C2" w:rsidRDefault="003823C2" w:rsidP="0038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Inf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0E44D30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604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171F1FF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9988</w:t>
            </w:r>
          </w:p>
        </w:tc>
      </w:tr>
      <w:tr w:rsidR="0064039B" w:rsidRPr="003823C2" w14:paraId="040C2A31" w14:textId="77777777" w:rsidTr="0064039B">
        <w:trPr>
          <w:trHeight w:val="371"/>
        </w:trPr>
        <w:tc>
          <w:tcPr>
            <w:tcW w:w="3355" w:type="dxa"/>
            <w:shd w:val="clear" w:color="auto" w:fill="auto"/>
            <w:noWrap/>
            <w:vAlign w:val="center"/>
            <w:hideMark/>
          </w:tcPr>
          <w:p w14:paraId="5E5E664C" w14:textId="77777777" w:rsidR="003823C2" w:rsidRPr="003823C2" w:rsidRDefault="003823C2" w:rsidP="0038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Dichotomous F D - Dichotomous F T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6875783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239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13517A0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429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CD84991" w14:textId="77777777" w:rsidR="003823C2" w:rsidRPr="003823C2" w:rsidRDefault="003823C2" w:rsidP="0038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Inf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08AFDA5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558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F315EBC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9993</w:t>
            </w:r>
          </w:p>
        </w:tc>
      </w:tr>
      <w:tr w:rsidR="0064039B" w:rsidRPr="003823C2" w14:paraId="7D770946" w14:textId="77777777" w:rsidTr="0064039B">
        <w:trPr>
          <w:trHeight w:val="371"/>
        </w:trPr>
        <w:tc>
          <w:tcPr>
            <w:tcW w:w="3355" w:type="dxa"/>
            <w:shd w:val="clear" w:color="auto" w:fill="auto"/>
            <w:noWrap/>
            <w:vAlign w:val="center"/>
            <w:hideMark/>
          </w:tcPr>
          <w:p w14:paraId="61BB4FBF" w14:textId="77777777" w:rsidR="003823C2" w:rsidRPr="003823C2" w:rsidRDefault="003823C2" w:rsidP="0038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Dichotomous F D - Trichotomous F T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9EF4A32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3887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BFE4B04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427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5908CAF" w14:textId="77777777" w:rsidR="003823C2" w:rsidRPr="003823C2" w:rsidRDefault="003823C2" w:rsidP="0038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Inf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571B9D8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91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6F343A6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9851</w:t>
            </w:r>
          </w:p>
        </w:tc>
      </w:tr>
      <w:tr w:rsidR="0064039B" w:rsidRPr="003823C2" w14:paraId="6177566B" w14:textId="77777777" w:rsidTr="0064039B">
        <w:trPr>
          <w:trHeight w:val="371"/>
        </w:trPr>
        <w:tc>
          <w:tcPr>
            <w:tcW w:w="3355" w:type="dxa"/>
            <w:shd w:val="clear" w:color="auto" w:fill="auto"/>
            <w:noWrap/>
            <w:vAlign w:val="center"/>
            <w:hideMark/>
          </w:tcPr>
          <w:p w14:paraId="5AABB7B1" w14:textId="77777777" w:rsidR="003823C2" w:rsidRPr="003823C2" w:rsidRDefault="003823C2" w:rsidP="0038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Dichotomous F D - Dichotomous M T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8B2E57C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-0.18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21A73E7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439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BDD450D" w14:textId="77777777" w:rsidR="003823C2" w:rsidRPr="003823C2" w:rsidRDefault="003823C2" w:rsidP="0038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Inf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2AEDF49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-0.4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9B8CC03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9999</w:t>
            </w:r>
          </w:p>
        </w:tc>
      </w:tr>
      <w:tr w:rsidR="0064039B" w:rsidRPr="003823C2" w14:paraId="5AFD62EC" w14:textId="77777777" w:rsidTr="0064039B">
        <w:trPr>
          <w:trHeight w:val="371"/>
        </w:trPr>
        <w:tc>
          <w:tcPr>
            <w:tcW w:w="3355" w:type="dxa"/>
            <w:shd w:val="clear" w:color="auto" w:fill="auto"/>
            <w:noWrap/>
            <w:vAlign w:val="center"/>
            <w:hideMark/>
          </w:tcPr>
          <w:p w14:paraId="3A3B4414" w14:textId="77777777" w:rsidR="003823C2" w:rsidRPr="003823C2" w:rsidRDefault="003823C2" w:rsidP="0038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Dichotomous F D - Trichotomous M T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EAF7AC0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2287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D04D629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429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D98EEDC" w14:textId="77777777" w:rsidR="003823C2" w:rsidRPr="003823C2" w:rsidRDefault="003823C2" w:rsidP="0038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Inf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F105373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533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05E4157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9995</w:t>
            </w:r>
          </w:p>
        </w:tc>
      </w:tr>
      <w:tr w:rsidR="0064039B" w:rsidRPr="003823C2" w14:paraId="003EC10F" w14:textId="77777777" w:rsidTr="0064039B">
        <w:trPr>
          <w:trHeight w:val="371"/>
        </w:trPr>
        <w:tc>
          <w:tcPr>
            <w:tcW w:w="3355" w:type="dxa"/>
            <w:shd w:val="clear" w:color="auto" w:fill="auto"/>
            <w:noWrap/>
            <w:vAlign w:val="center"/>
            <w:hideMark/>
          </w:tcPr>
          <w:p w14:paraId="45C8DA0A" w14:textId="77777777" w:rsidR="003823C2" w:rsidRPr="003823C2" w:rsidRDefault="003823C2" w:rsidP="0038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Trichotomous F D - Dichotomous M D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5619776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-0.089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BFC5DF0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434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BAC9263" w14:textId="77777777" w:rsidR="003823C2" w:rsidRPr="003823C2" w:rsidRDefault="003823C2" w:rsidP="0038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Inf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6789D69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-0.20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C3B7686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1</w:t>
            </w:r>
          </w:p>
        </w:tc>
      </w:tr>
      <w:tr w:rsidR="0064039B" w:rsidRPr="003823C2" w14:paraId="2FE538D7" w14:textId="77777777" w:rsidTr="0064039B">
        <w:trPr>
          <w:trHeight w:val="371"/>
        </w:trPr>
        <w:tc>
          <w:tcPr>
            <w:tcW w:w="3355" w:type="dxa"/>
            <w:shd w:val="clear" w:color="auto" w:fill="auto"/>
            <w:noWrap/>
            <w:vAlign w:val="center"/>
            <w:hideMark/>
          </w:tcPr>
          <w:p w14:paraId="02810FC7" w14:textId="77777777" w:rsidR="003823C2" w:rsidRPr="003823C2" w:rsidRDefault="003823C2" w:rsidP="0038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Trichotomous F D - Trichotomous M D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C470908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1153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C32418D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438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F098703" w14:textId="77777777" w:rsidR="003823C2" w:rsidRPr="003823C2" w:rsidRDefault="003823C2" w:rsidP="0038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Inf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B8D7CDE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264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DFC3760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1</w:t>
            </w:r>
          </w:p>
        </w:tc>
      </w:tr>
      <w:tr w:rsidR="0064039B" w:rsidRPr="003823C2" w14:paraId="145A5A44" w14:textId="77777777" w:rsidTr="0064039B">
        <w:trPr>
          <w:trHeight w:val="371"/>
        </w:trPr>
        <w:tc>
          <w:tcPr>
            <w:tcW w:w="3355" w:type="dxa"/>
            <w:shd w:val="clear" w:color="auto" w:fill="auto"/>
            <w:noWrap/>
            <w:vAlign w:val="center"/>
            <w:hideMark/>
          </w:tcPr>
          <w:p w14:paraId="07C25737" w14:textId="77777777" w:rsidR="003823C2" w:rsidRPr="003823C2" w:rsidRDefault="003823C2" w:rsidP="0038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Trichotomous F D - Dichotomous F T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5989AEB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0893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A7BFD38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427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1AE0AA2" w14:textId="77777777" w:rsidR="003823C2" w:rsidRPr="003823C2" w:rsidRDefault="003823C2" w:rsidP="0038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Inf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CDAD906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209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2C46B70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1</w:t>
            </w:r>
          </w:p>
        </w:tc>
      </w:tr>
      <w:tr w:rsidR="0064039B" w:rsidRPr="003823C2" w14:paraId="31BF82C6" w14:textId="77777777" w:rsidTr="0064039B">
        <w:trPr>
          <w:trHeight w:val="371"/>
        </w:trPr>
        <w:tc>
          <w:tcPr>
            <w:tcW w:w="3355" w:type="dxa"/>
            <w:shd w:val="clear" w:color="auto" w:fill="auto"/>
            <w:noWrap/>
            <w:vAlign w:val="center"/>
            <w:hideMark/>
          </w:tcPr>
          <w:p w14:paraId="6945AD7B" w14:textId="77777777" w:rsidR="003823C2" w:rsidRPr="003823C2" w:rsidRDefault="003823C2" w:rsidP="0038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Trichotomous F D - Trichotomous F T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11D2C2A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239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73410FD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42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37C898F" w14:textId="77777777" w:rsidR="003823C2" w:rsidRPr="003823C2" w:rsidRDefault="003823C2" w:rsidP="0038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Inf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BB61003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562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2910D7F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9993</w:t>
            </w:r>
          </w:p>
        </w:tc>
      </w:tr>
      <w:tr w:rsidR="0064039B" w:rsidRPr="003823C2" w14:paraId="61B3DBC0" w14:textId="77777777" w:rsidTr="0064039B">
        <w:trPr>
          <w:trHeight w:val="371"/>
        </w:trPr>
        <w:tc>
          <w:tcPr>
            <w:tcW w:w="3355" w:type="dxa"/>
            <w:shd w:val="clear" w:color="auto" w:fill="auto"/>
            <w:noWrap/>
            <w:vAlign w:val="center"/>
            <w:hideMark/>
          </w:tcPr>
          <w:p w14:paraId="1B08C444" w14:textId="77777777" w:rsidR="003823C2" w:rsidRPr="003823C2" w:rsidRDefault="003823C2" w:rsidP="0038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Trichotomous F D - Dichotomous M T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A5E327B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-0.3297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AC360FD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437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46CAE9D" w14:textId="77777777" w:rsidR="003823C2" w:rsidRPr="003823C2" w:rsidRDefault="003823C2" w:rsidP="0038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Inf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8739BAC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-0.754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627D8C6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9952</w:t>
            </w:r>
          </w:p>
        </w:tc>
      </w:tr>
      <w:tr w:rsidR="0064039B" w:rsidRPr="003823C2" w14:paraId="3AB71E7A" w14:textId="77777777" w:rsidTr="0064039B">
        <w:trPr>
          <w:trHeight w:val="371"/>
        </w:trPr>
        <w:tc>
          <w:tcPr>
            <w:tcW w:w="3355" w:type="dxa"/>
            <w:shd w:val="clear" w:color="auto" w:fill="auto"/>
            <w:noWrap/>
            <w:vAlign w:val="center"/>
            <w:hideMark/>
          </w:tcPr>
          <w:p w14:paraId="4C023AF4" w14:textId="77777777" w:rsidR="003823C2" w:rsidRPr="003823C2" w:rsidRDefault="003823C2" w:rsidP="0038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Trichotomous F D - Trichotomous M T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C9C7331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079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8FBDC64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428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142CE02" w14:textId="77777777" w:rsidR="003823C2" w:rsidRPr="003823C2" w:rsidRDefault="003823C2" w:rsidP="0038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Inf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AE5E8DD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18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1231A5D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1</w:t>
            </w:r>
          </w:p>
        </w:tc>
      </w:tr>
      <w:tr w:rsidR="0064039B" w:rsidRPr="003823C2" w14:paraId="5CAAAB21" w14:textId="77777777" w:rsidTr="0064039B">
        <w:trPr>
          <w:trHeight w:val="371"/>
        </w:trPr>
        <w:tc>
          <w:tcPr>
            <w:tcW w:w="3355" w:type="dxa"/>
            <w:shd w:val="clear" w:color="auto" w:fill="auto"/>
            <w:noWrap/>
            <w:vAlign w:val="center"/>
            <w:hideMark/>
          </w:tcPr>
          <w:p w14:paraId="1E190D1C" w14:textId="77777777" w:rsidR="003823C2" w:rsidRPr="003823C2" w:rsidRDefault="003823C2" w:rsidP="0038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Dichotomous M D - Trichotomous M D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218A17F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2044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5F85310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408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297630E" w14:textId="77777777" w:rsidR="003823C2" w:rsidRPr="003823C2" w:rsidRDefault="003823C2" w:rsidP="0038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Inf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4BFEC8C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50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1E2963F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9997</w:t>
            </w:r>
          </w:p>
        </w:tc>
      </w:tr>
      <w:tr w:rsidR="0064039B" w:rsidRPr="003823C2" w14:paraId="01008A3F" w14:textId="77777777" w:rsidTr="0064039B">
        <w:trPr>
          <w:trHeight w:val="371"/>
        </w:trPr>
        <w:tc>
          <w:tcPr>
            <w:tcW w:w="3355" w:type="dxa"/>
            <w:shd w:val="clear" w:color="auto" w:fill="auto"/>
            <w:noWrap/>
            <w:vAlign w:val="center"/>
            <w:hideMark/>
          </w:tcPr>
          <w:p w14:paraId="1A73EC54" w14:textId="77777777" w:rsidR="003823C2" w:rsidRPr="003823C2" w:rsidRDefault="003823C2" w:rsidP="0038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Dichotomous M D - Dichotomous F T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C3E1619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1784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4E2B724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426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898B5DF" w14:textId="77777777" w:rsidR="003823C2" w:rsidRPr="003823C2" w:rsidRDefault="003823C2" w:rsidP="0038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Inf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5860508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419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17BAF4B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9999</w:t>
            </w:r>
          </w:p>
        </w:tc>
      </w:tr>
      <w:tr w:rsidR="0064039B" w:rsidRPr="003823C2" w14:paraId="1E4E3FA6" w14:textId="77777777" w:rsidTr="0064039B">
        <w:trPr>
          <w:trHeight w:val="371"/>
        </w:trPr>
        <w:tc>
          <w:tcPr>
            <w:tcW w:w="3355" w:type="dxa"/>
            <w:shd w:val="clear" w:color="auto" w:fill="auto"/>
            <w:noWrap/>
            <w:vAlign w:val="center"/>
            <w:hideMark/>
          </w:tcPr>
          <w:p w14:paraId="0CC436A2" w14:textId="77777777" w:rsidR="003823C2" w:rsidRPr="003823C2" w:rsidRDefault="003823C2" w:rsidP="0038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Dichotomous M D - Trichotomous F T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E70961D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328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03BBD03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423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ECEDABB" w14:textId="77777777" w:rsidR="003823C2" w:rsidRPr="003823C2" w:rsidRDefault="003823C2" w:rsidP="0038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Inf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0AA0C14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77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69E346F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9944</w:t>
            </w:r>
          </w:p>
        </w:tc>
      </w:tr>
      <w:tr w:rsidR="0064039B" w:rsidRPr="003823C2" w14:paraId="1477DE3A" w14:textId="77777777" w:rsidTr="0064039B">
        <w:trPr>
          <w:trHeight w:val="371"/>
        </w:trPr>
        <w:tc>
          <w:tcPr>
            <w:tcW w:w="3355" w:type="dxa"/>
            <w:shd w:val="clear" w:color="auto" w:fill="auto"/>
            <w:noWrap/>
            <w:vAlign w:val="center"/>
            <w:hideMark/>
          </w:tcPr>
          <w:p w14:paraId="3AEC750F" w14:textId="77777777" w:rsidR="003823C2" w:rsidRPr="003823C2" w:rsidRDefault="003823C2" w:rsidP="0038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Dichotomous M D - Dichotomous M T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C538B4E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-0.2406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C13F46B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43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49498D8" w14:textId="77777777" w:rsidR="003823C2" w:rsidRPr="003823C2" w:rsidRDefault="003823C2" w:rsidP="0038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Inf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3B8667E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-0.553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440C951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9993</w:t>
            </w:r>
          </w:p>
        </w:tc>
      </w:tr>
      <w:tr w:rsidR="0064039B" w:rsidRPr="003823C2" w14:paraId="0E0A50D8" w14:textId="77777777" w:rsidTr="0064039B">
        <w:trPr>
          <w:trHeight w:val="371"/>
        </w:trPr>
        <w:tc>
          <w:tcPr>
            <w:tcW w:w="3355" w:type="dxa"/>
            <w:shd w:val="clear" w:color="auto" w:fill="auto"/>
            <w:noWrap/>
            <w:vAlign w:val="center"/>
            <w:hideMark/>
          </w:tcPr>
          <w:p w14:paraId="55951A94" w14:textId="77777777" w:rsidR="003823C2" w:rsidRPr="003823C2" w:rsidRDefault="003823C2" w:rsidP="0038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Dichotomous M D - Trichotomous M T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42992DB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168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9F3B565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427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582DBB9" w14:textId="77777777" w:rsidR="003823C2" w:rsidRPr="003823C2" w:rsidRDefault="003823C2" w:rsidP="0038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Inf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83447F6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394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8B976AB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9999</w:t>
            </w:r>
          </w:p>
        </w:tc>
      </w:tr>
      <w:tr w:rsidR="0064039B" w:rsidRPr="003823C2" w14:paraId="0E78D60E" w14:textId="77777777" w:rsidTr="0064039B">
        <w:trPr>
          <w:trHeight w:val="371"/>
        </w:trPr>
        <w:tc>
          <w:tcPr>
            <w:tcW w:w="3355" w:type="dxa"/>
            <w:shd w:val="clear" w:color="auto" w:fill="auto"/>
            <w:noWrap/>
            <w:vAlign w:val="center"/>
            <w:hideMark/>
          </w:tcPr>
          <w:p w14:paraId="3CCC3653" w14:textId="77777777" w:rsidR="003823C2" w:rsidRPr="003823C2" w:rsidRDefault="003823C2" w:rsidP="0038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Trichotomous M D - Dichotomous F T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14CEF6A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-0.026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F896023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429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43A2C7B" w14:textId="77777777" w:rsidR="003823C2" w:rsidRPr="003823C2" w:rsidRDefault="003823C2" w:rsidP="0038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Inf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6C9432C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-0.06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222DCAF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1</w:t>
            </w:r>
          </w:p>
        </w:tc>
      </w:tr>
      <w:tr w:rsidR="0064039B" w:rsidRPr="003823C2" w14:paraId="088435D4" w14:textId="77777777" w:rsidTr="0064039B">
        <w:trPr>
          <w:trHeight w:val="371"/>
        </w:trPr>
        <w:tc>
          <w:tcPr>
            <w:tcW w:w="3355" w:type="dxa"/>
            <w:shd w:val="clear" w:color="auto" w:fill="auto"/>
            <w:noWrap/>
            <w:vAlign w:val="center"/>
            <w:hideMark/>
          </w:tcPr>
          <w:p w14:paraId="4CB89E92" w14:textId="77777777" w:rsidR="003823C2" w:rsidRPr="003823C2" w:rsidRDefault="003823C2" w:rsidP="0038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Trichotomous M D - Trichotomous F T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1A81C75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1237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958910B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427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5C112FD" w14:textId="77777777" w:rsidR="003823C2" w:rsidRPr="003823C2" w:rsidRDefault="003823C2" w:rsidP="0038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Inf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B022C07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29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D600A9F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1</w:t>
            </w:r>
          </w:p>
        </w:tc>
      </w:tr>
      <w:tr w:rsidR="0064039B" w:rsidRPr="003823C2" w14:paraId="7B4ADD7D" w14:textId="77777777" w:rsidTr="0064039B">
        <w:trPr>
          <w:trHeight w:val="371"/>
        </w:trPr>
        <w:tc>
          <w:tcPr>
            <w:tcW w:w="3355" w:type="dxa"/>
            <w:shd w:val="clear" w:color="auto" w:fill="auto"/>
            <w:noWrap/>
            <w:vAlign w:val="center"/>
            <w:hideMark/>
          </w:tcPr>
          <w:p w14:paraId="5311C51B" w14:textId="77777777" w:rsidR="003823C2" w:rsidRPr="003823C2" w:rsidRDefault="003823C2" w:rsidP="0038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Trichotomous M D - Dichotomous M T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BC37466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-0.44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45553DB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439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87EDA7E" w14:textId="77777777" w:rsidR="003823C2" w:rsidRPr="003823C2" w:rsidRDefault="003823C2" w:rsidP="0038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Inf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590D6C2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-1.013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08BB927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9726</w:t>
            </w:r>
          </w:p>
        </w:tc>
      </w:tr>
      <w:tr w:rsidR="0064039B" w:rsidRPr="003823C2" w14:paraId="6782667D" w14:textId="77777777" w:rsidTr="0064039B">
        <w:trPr>
          <w:trHeight w:val="371"/>
        </w:trPr>
        <w:tc>
          <w:tcPr>
            <w:tcW w:w="3355" w:type="dxa"/>
            <w:shd w:val="clear" w:color="auto" w:fill="auto"/>
            <w:noWrap/>
            <w:vAlign w:val="center"/>
            <w:hideMark/>
          </w:tcPr>
          <w:p w14:paraId="021FF9D4" w14:textId="77777777" w:rsidR="003823C2" w:rsidRPr="003823C2" w:rsidRDefault="003823C2" w:rsidP="0038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Trichotomous M D - Trichotomous M T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FBFDF68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-0.0363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EEA64C3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43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1285E5D" w14:textId="77777777" w:rsidR="003823C2" w:rsidRPr="003823C2" w:rsidRDefault="003823C2" w:rsidP="0038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Inf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4B8E13D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-0.084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3A5B7A0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1</w:t>
            </w:r>
          </w:p>
        </w:tc>
      </w:tr>
      <w:tr w:rsidR="0064039B" w:rsidRPr="003823C2" w14:paraId="29B8FA86" w14:textId="77777777" w:rsidTr="0064039B">
        <w:trPr>
          <w:trHeight w:val="371"/>
        </w:trPr>
        <w:tc>
          <w:tcPr>
            <w:tcW w:w="3355" w:type="dxa"/>
            <w:shd w:val="clear" w:color="auto" w:fill="auto"/>
            <w:noWrap/>
            <w:vAlign w:val="center"/>
            <w:hideMark/>
          </w:tcPr>
          <w:p w14:paraId="10A2C2CC" w14:textId="77777777" w:rsidR="003823C2" w:rsidRPr="003823C2" w:rsidRDefault="003823C2" w:rsidP="0038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Dichotomous F T - Trichotomous F T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F17C97A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1497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E991E17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388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3245137" w14:textId="77777777" w:rsidR="003823C2" w:rsidRPr="003823C2" w:rsidRDefault="003823C2" w:rsidP="0038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Inf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34C844C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386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97C1EDD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9999</w:t>
            </w:r>
          </w:p>
        </w:tc>
      </w:tr>
      <w:tr w:rsidR="0064039B" w:rsidRPr="003823C2" w14:paraId="1904C833" w14:textId="77777777" w:rsidTr="0064039B">
        <w:trPr>
          <w:trHeight w:val="371"/>
        </w:trPr>
        <w:tc>
          <w:tcPr>
            <w:tcW w:w="3355" w:type="dxa"/>
            <w:shd w:val="clear" w:color="auto" w:fill="auto"/>
            <w:noWrap/>
            <w:vAlign w:val="center"/>
            <w:hideMark/>
          </w:tcPr>
          <w:p w14:paraId="386FB26F" w14:textId="77777777" w:rsidR="003823C2" w:rsidRPr="003823C2" w:rsidRDefault="003823C2" w:rsidP="0038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Dichotomous F T - Dichotomous M T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01D184E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-0.419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73A22DA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428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C580014" w14:textId="77777777" w:rsidR="003823C2" w:rsidRPr="003823C2" w:rsidRDefault="003823C2" w:rsidP="0038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Inf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707D4E9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-0.978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27FB9BA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9776</w:t>
            </w:r>
          </w:p>
        </w:tc>
      </w:tr>
      <w:tr w:rsidR="0064039B" w:rsidRPr="003823C2" w14:paraId="692FA43C" w14:textId="77777777" w:rsidTr="0064039B">
        <w:trPr>
          <w:trHeight w:val="371"/>
        </w:trPr>
        <w:tc>
          <w:tcPr>
            <w:tcW w:w="3355" w:type="dxa"/>
            <w:shd w:val="clear" w:color="auto" w:fill="auto"/>
            <w:noWrap/>
            <w:vAlign w:val="center"/>
            <w:hideMark/>
          </w:tcPr>
          <w:p w14:paraId="678105C5" w14:textId="77777777" w:rsidR="003823C2" w:rsidRPr="003823C2" w:rsidRDefault="003823C2" w:rsidP="0038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Dichotomous F T - Trichotomous M T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BC74E13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-0.0103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80B243E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419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E7A233C" w14:textId="77777777" w:rsidR="003823C2" w:rsidRPr="003823C2" w:rsidRDefault="003823C2" w:rsidP="0038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Inf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EA67DEE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-0.02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439D1B9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1</w:t>
            </w:r>
          </w:p>
        </w:tc>
      </w:tr>
      <w:tr w:rsidR="0064039B" w:rsidRPr="003823C2" w14:paraId="2A16248F" w14:textId="77777777" w:rsidTr="0064039B">
        <w:trPr>
          <w:trHeight w:val="371"/>
        </w:trPr>
        <w:tc>
          <w:tcPr>
            <w:tcW w:w="3355" w:type="dxa"/>
            <w:shd w:val="clear" w:color="auto" w:fill="auto"/>
            <w:noWrap/>
            <w:vAlign w:val="center"/>
            <w:hideMark/>
          </w:tcPr>
          <w:p w14:paraId="63BC7FB7" w14:textId="77777777" w:rsidR="003823C2" w:rsidRPr="003823C2" w:rsidRDefault="003823C2" w:rsidP="0038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Trichotomous F T - Dichotomous M T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17C7B3A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-0.5687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F90418E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426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C2FA420" w14:textId="77777777" w:rsidR="003823C2" w:rsidRPr="003823C2" w:rsidRDefault="003823C2" w:rsidP="0038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Inf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AB83AA9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-1.333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8AF59D5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8862</w:t>
            </w:r>
          </w:p>
        </w:tc>
      </w:tr>
      <w:tr w:rsidR="0064039B" w:rsidRPr="003823C2" w14:paraId="18913D48" w14:textId="77777777" w:rsidTr="0064039B">
        <w:trPr>
          <w:trHeight w:val="371"/>
        </w:trPr>
        <w:tc>
          <w:tcPr>
            <w:tcW w:w="3355" w:type="dxa"/>
            <w:shd w:val="clear" w:color="auto" w:fill="auto"/>
            <w:noWrap/>
            <w:vAlign w:val="center"/>
            <w:hideMark/>
          </w:tcPr>
          <w:p w14:paraId="2E85562C" w14:textId="77777777" w:rsidR="003823C2" w:rsidRPr="003823C2" w:rsidRDefault="003823C2" w:rsidP="0038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Trichotomous F T - Trichotomous M T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C478FC1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-0.16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062BAAC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417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6A05757" w14:textId="77777777" w:rsidR="003823C2" w:rsidRPr="003823C2" w:rsidRDefault="003823C2" w:rsidP="0038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Inf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0436C04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-0.383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5938CE6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9999</w:t>
            </w:r>
          </w:p>
        </w:tc>
      </w:tr>
      <w:tr w:rsidR="0064039B" w:rsidRPr="003823C2" w14:paraId="335C0522" w14:textId="77777777" w:rsidTr="0064039B">
        <w:trPr>
          <w:trHeight w:val="371"/>
        </w:trPr>
        <w:tc>
          <w:tcPr>
            <w:tcW w:w="3355" w:type="dxa"/>
            <w:shd w:val="clear" w:color="000000" w:fill="FFFFFF"/>
            <w:noWrap/>
            <w:vAlign w:val="center"/>
            <w:hideMark/>
          </w:tcPr>
          <w:p w14:paraId="16E8B1F3" w14:textId="77777777" w:rsidR="003823C2" w:rsidRPr="003823C2" w:rsidRDefault="003823C2" w:rsidP="0038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Dichotomous M T - Trichotomous M T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7FF72FE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4087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DEB7190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404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C705B61" w14:textId="77777777" w:rsidR="003823C2" w:rsidRPr="003823C2" w:rsidRDefault="003823C2" w:rsidP="003823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Inf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D6E8FAD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1.01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58AA802" w14:textId="77777777" w:rsidR="003823C2" w:rsidRPr="003823C2" w:rsidRDefault="003823C2" w:rsidP="003823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3823C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0.9729</w:t>
            </w:r>
          </w:p>
        </w:tc>
      </w:tr>
    </w:tbl>
    <w:p w14:paraId="58B73988" w14:textId="77777777" w:rsidR="003823C2" w:rsidRPr="00180FD8" w:rsidRDefault="003823C2" w:rsidP="00662EDC">
      <w:pPr>
        <w:rPr>
          <w:rFonts w:ascii="Times New Roman" w:hAnsi="Times New Roman" w:cs="Times New Roman"/>
          <w:sz w:val="24"/>
          <w:szCs w:val="24"/>
        </w:rPr>
      </w:pPr>
    </w:p>
    <w:sectPr w:rsidR="003823C2" w:rsidRPr="00180F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80B"/>
    <w:rsid w:val="00072405"/>
    <w:rsid w:val="000F6859"/>
    <w:rsid w:val="00180FD8"/>
    <w:rsid w:val="001B33E4"/>
    <w:rsid w:val="001E1688"/>
    <w:rsid w:val="001F2439"/>
    <w:rsid w:val="001F622B"/>
    <w:rsid w:val="00236094"/>
    <w:rsid w:val="002657E7"/>
    <w:rsid w:val="003823C2"/>
    <w:rsid w:val="0048346B"/>
    <w:rsid w:val="00604F14"/>
    <w:rsid w:val="0064039B"/>
    <w:rsid w:val="00662EDC"/>
    <w:rsid w:val="00690D30"/>
    <w:rsid w:val="00717269"/>
    <w:rsid w:val="00737AC5"/>
    <w:rsid w:val="008019CA"/>
    <w:rsid w:val="008D4C5E"/>
    <w:rsid w:val="00994FC6"/>
    <w:rsid w:val="009D5A37"/>
    <w:rsid w:val="00A52F93"/>
    <w:rsid w:val="00B023B0"/>
    <w:rsid w:val="00B3580B"/>
    <w:rsid w:val="00B6217D"/>
    <w:rsid w:val="00B94C7A"/>
    <w:rsid w:val="00BD31A3"/>
    <w:rsid w:val="00DC6316"/>
    <w:rsid w:val="00E20830"/>
    <w:rsid w:val="00F2692F"/>
    <w:rsid w:val="00FA2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10D82F"/>
  <w15:chartTrackingRefBased/>
  <w15:docId w15:val="{50160102-E5F8-4C33-8C92-8430255C5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lang w:val="en-IN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58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58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58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58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58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58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58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58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58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580B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580B"/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580B"/>
    <w:rPr>
      <w:rFonts w:eastAsiaTheme="majorEastAsia" w:cstheme="majorBidi"/>
      <w:color w:val="0F4761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58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58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58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58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58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58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58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B3580B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58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B3580B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B358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58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58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58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58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58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580B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B33E4"/>
    <w:pPr>
      <w:spacing w:after="0" w:line="240" w:lineRule="auto"/>
    </w:pPr>
    <w:rPr>
      <w:rFonts w:ascii="Consolas" w:hAnsi="Consolas"/>
      <w:sz w:val="20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B33E4"/>
    <w:rPr>
      <w:rFonts w:ascii="Consolas" w:hAnsi="Consolas"/>
      <w:sz w:val="20"/>
      <w:szCs w:val="18"/>
    </w:rPr>
  </w:style>
  <w:style w:type="table" w:styleId="TableGrid">
    <w:name w:val="Table Grid"/>
    <w:basedOn w:val="TableNormal"/>
    <w:uiPriority w:val="39"/>
    <w:rsid w:val="001B33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5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8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1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6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8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oleObject" Target="embeddings/oleObject4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6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oleObject" Target="embeddings/oleObject3.bin"/><Relationship Id="rId5" Type="http://schemas.openxmlformats.org/officeDocument/2006/relationships/image" Target="media/image2.png"/><Relationship Id="rId15" Type="http://schemas.openxmlformats.org/officeDocument/2006/relationships/image" Target="media/image8.png"/><Relationship Id="rId10" Type="http://schemas.openxmlformats.org/officeDocument/2006/relationships/image" Target="media/image5.emf"/><Relationship Id="rId4" Type="http://schemas.openxmlformats.org/officeDocument/2006/relationships/image" Target="media/image1.png"/><Relationship Id="rId9" Type="http://schemas.openxmlformats.org/officeDocument/2006/relationships/oleObject" Target="embeddings/oleObject2.bin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10</TotalTime>
  <Pages>6</Pages>
  <Words>1077</Words>
  <Characters>4977</Characters>
  <Application>Microsoft Office Word</Application>
  <DocSecurity>0</DocSecurity>
  <Lines>553</Lines>
  <Paragraphs>5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shek Singh</dc:creator>
  <cp:keywords/>
  <dc:description/>
  <cp:lastModifiedBy>Abhishek Singh</cp:lastModifiedBy>
  <cp:revision>11</cp:revision>
  <dcterms:created xsi:type="dcterms:W3CDTF">2024-05-02T10:21:00Z</dcterms:created>
  <dcterms:modified xsi:type="dcterms:W3CDTF">2025-02-12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e622e5d68fcb6f2185d775475cbfe9370a05c47b350fccc7bf583b6807b04c</vt:lpwstr>
  </property>
</Properties>
</file>